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6D1F4" w14:textId="0A6A2E3B" w:rsidR="009E2363" w:rsidRPr="007B021E" w:rsidRDefault="008D0A61" w:rsidP="007B021E">
      <w:pPr>
        <w:pStyle w:val="Heading1"/>
        <w:rPr>
          <w:rFonts w:ascii="Times New Roman" w:hAnsi="Times New Roman" w:cs="Times New Roman"/>
        </w:rPr>
      </w:pPr>
      <w:r w:rsidRPr="007B021E">
        <w:rPr>
          <w:rFonts w:ascii="Times New Roman" w:hAnsi="Times New Roman" w:cs="Times New Roman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7894"/>
      </w:tblGrid>
      <w:tr w:rsidR="00513DAB" w:rsidRPr="00513DAB" w14:paraId="0B4A26B6" w14:textId="77777777" w:rsidTr="00513DAB">
        <w:trPr>
          <w:trHeight w:val="320"/>
        </w:trPr>
        <w:tc>
          <w:tcPr>
            <w:tcW w:w="1457" w:type="dxa"/>
            <w:noWrap/>
            <w:hideMark/>
          </w:tcPr>
          <w:p w14:paraId="306B9174" w14:textId="77777777" w:rsidR="00513DAB" w:rsidRPr="00513DAB" w:rsidRDefault="00513DAB" w:rsidP="00513DAB">
            <w:pPr>
              <w:pStyle w:val="p1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13DAB">
              <w:rPr>
                <w:rFonts w:eastAsiaTheme="majorEastAsia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7903" w:type="dxa"/>
            <w:noWrap/>
            <w:hideMark/>
          </w:tcPr>
          <w:p w14:paraId="29B7CD42" w14:textId="77777777" w:rsidR="00513DAB" w:rsidRPr="00513DAB" w:rsidRDefault="00513DAB" w:rsidP="00513DAB">
            <w:pPr>
              <w:pStyle w:val="p1"/>
              <w:rPr>
                <w:rFonts w:eastAsiaTheme="majorEastAsia"/>
                <w:b/>
                <w:bCs/>
                <w:sz w:val="20"/>
                <w:szCs w:val="20"/>
              </w:rPr>
            </w:pPr>
            <w:r w:rsidRPr="00513DAB">
              <w:rPr>
                <w:rFonts w:eastAsiaTheme="majorEastAsia"/>
                <w:b/>
                <w:bCs/>
                <w:sz w:val="20"/>
                <w:szCs w:val="20"/>
              </w:rPr>
              <w:t>Feature</w:t>
            </w:r>
          </w:p>
        </w:tc>
      </w:tr>
      <w:tr w:rsidR="00513DAB" w:rsidRPr="00513DAB" w14:paraId="3E9F3A16" w14:textId="77777777" w:rsidTr="00513DAB">
        <w:trPr>
          <w:trHeight w:val="320"/>
        </w:trPr>
        <w:tc>
          <w:tcPr>
            <w:tcW w:w="1457" w:type="dxa"/>
            <w:vMerge w:val="restart"/>
            <w:noWrap/>
            <w:hideMark/>
          </w:tcPr>
          <w:p w14:paraId="36BBBD67" w14:textId="24C77C2F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Demographic</w:t>
            </w:r>
            <w:r w:rsidR="00F31ED4">
              <w:rPr>
                <w:rFonts w:eastAsiaTheme="majorEastAsia"/>
                <w:sz w:val="20"/>
                <w:szCs w:val="20"/>
              </w:rPr>
              <w:t>s</w:t>
            </w:r>
          </w:p>
        </w:tc>
        <w:tc>
          <w:tcPr>
            <w:tcW w:w="7903" w:type="dxa"/>
            <w:noWrap/>
            <w:hideMark/>
          </w:tcPr>
          <w:p w14:paraId="5B5DF57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Binned age group (2003 and 2012)</w:t>
            </w:r>
          </w:p>
        </w:tc>
      </w:tr>
      <w:tr w:rsidR="00513DAB" w:rsidRPr="00513DAB" w14:paraId="3AC3D186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D8445F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67DFF9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Locality size (urban vs. rural) (2003 and 2012)</w:t>
            </w:r>
          </w:p>
        </w:tc>
      </w:tr>
      <w:tr w:rsidR="00513DAB" w:rsidRPr="00513DAB" w14:paraId="2855C6B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549D0F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BE2013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arital status (2003 and 2012)</w:t>
            </w:r>
          </w:p>
        </w:tc>
      </w:tr>
      <w:tr w:rsidR="00513DAB" w:rsidRPr="00513DAB" w14:paraId="19050154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DB5409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D7C6A4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Number of marriages (2003 and 2012)</w:t>
            </w:r>
          </w:p>
        </w:tc>
      </w:tr>
      <w:tr w:rsidR="00513DAB" w:rsidRPr="00513DAB" w14:paraId="13C879A7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010B27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B9AFC2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Binned education level (2012)</w:t>
            </w:r>
          </w:p>
        </w:tc>
      </w:tr>
      <w:tr w:rsidR="00513DAB" w:rsidRPr="00513DAB" w14:paraId="1E77630B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CEFBD7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443F76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Binned number of living children (2003 and 2012)</w:t>
            </w:r>
          </w:p>
        </w:tc>
      </w:tr>
      <w:tr w:rsidR="00513DAB" w:rsidRPr="00513DAB" w14:paraId="5052316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51F660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09ADE6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lived or worked in the U.S. (2003 and 2012)</w:t>
            </w:r>
          </w:p>
        </w:tc>
      </w:tr>
      <w:tr w:rsidR="00513DAB" w:rsidRPr="00513DAB" w14:paraId="5A73624A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C3D905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0D8063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Gender (2003; 2012)</w:t>
            </w:r>
          </w:p>
        </w:tc>
      </w:tr>
      <w:tr w:rsidR="00513DAB" w:rsidRPr="00513DAB" w14:paraId="7256B5C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78EA9D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715973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ther’s education level (2012)</w:t>
            </w:r>
          </w:p>
        </w:tc>
      </w:tr>
      <w:tr w:rsidR="00513DAB" w:rsidRPr="00513DAB" w14:paraId="7AB99451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3877D5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FE120F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Father’s education level (2012)</w:t>
            </w:r>
          </w:p>
        </w:tc>
      </w:tr>
      <w:tr w:rsidR="00513DAB" w:rsidRPr="00513DAB" w14:paraId="2A49581D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C7BCE4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4A648F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Spouse’s gender (2003 and 2012)</w:t>
            </w:r>
          </w:p>
        </w:tc>
      </w:tr>
      <w:tr w:rsidR="00513DAB" w:rsidRPr="00513DAB" w14:paraId="1A36220D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AC60F1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B3E259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Speaks English (2012)</w:t>
            </w:r>
          </w:p>
        </w:tc>
      </w:tr>
      <w:tr w:rsidR="00513DAB" w:rsidRPr="00513DAB" w14:paraId="180EF7D4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29C505B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67A2CA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Floor material of residence (2012)</w:t>
            </w:r>
          </w:p>
        </w:tc>
      </w:tr>
      <w:tr w:rsidR="00513DAB" w:rsidRPr="00513DAB" w14:paraId="381BEF4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146439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F9C3EA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Binary indicator for being above age 60, 70, or 80 (2012)</w:t>
            </w:r>
          </w:p>
        </w:tc>
      </w:tr>
      <w:tr w:rsidR="00513DAB" w:rsidRPr="00513DAB" w14:paraId="34B0598A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22B808A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930EAE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Interaction between number of living children and age (2012)</w:t>
            </w:r>
          </w:p>
        </w:tc>
      </w:tr>
      <w:tr w:rsidR="00513DAB" w:rsidRPr="00513DAB" w14:paraId="25767547" w14:textId="77777777" w:rsidTr="00513DAB">
        <w:trPr>
          <w:trHeight w:val="320"/>
        </w:trPr>
        <w:tc>
          <w:tcPr>
            <w:tcW w:w="1457" w:type="dxa"/>
            <w:vMerge w:val="restart"/>
            <w:noWrap/>
            <w:hideMark/>
          </w:tcPr>
          <w:p w14:paraId="6C67D0C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ealth Status</w:t>
            </w:r>
          </w:p>
        </w:tc>
        <w:tc>
          <w:tcPr>
            <w:tcW w:w="7903" w:type="dxa"/>
            <w:noWrap/>
            <w:hideMark/>
          </w:tcPr>
          <w:p w14:paraId="65C0833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Self-reported global health (2003 and 2012)</w:t>
            </w:r>
          </w:p>
        </w:tc>
      </w:tr>
      <w:tr w:rsidR="00513DAB" w:rsidRPr="00513DAB" w14:paraId="543819FA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C7DE34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4852DB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getting dressed (2003 and 2012)</w:t>
            </w:r>
          </w:p>
        </w:tc>
      </w:tr>
      <w:tr w:rsidR="00513DAB" w:rsidRPr="00513DAB" w14:paraId="2F4E4422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7496AC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6914D4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walking across the room (2003 and 2012)</w:t>
            </w:r>
          </w:p>
        </w:tc>
      </w:tr>
      <w:tr w:rsidR="00513DAB" w:rsidRPr="00513DAB" w14:paraId="3FFEF41A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8988DB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F8081C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bathing in a tub or shower (2003 and 2012)</w:t>
            </w:r>
          </w:p>
        </w:tc>
      </w:tr>
      <w:tr w:rsidR="00513DAB" w:rsidRPr="00513DAB" w14:paraId="386855F6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2E7504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EFE9A0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eating (2003 and 2012)</w:t>
            </w:r>
          </w:p>
        </w:tc>
      </w:tr>
      <w:tr w:rsidR="00513DAB" w:rsidRPr="00513DAB" w14:paraId="07EA833F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5B6A09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A3BEC7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getting in and out of bed (2003 and 2012)</w:t>
            </w:r>
          </w:p>
        </w:tc>
      </w:tr>
      <w:tr w:rsidR="00513DAB" w:rsidRPr="00513DAB" w14:paraId="24F10F9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AB9B35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1221E4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using the toilet (2003 and 2012)</w:t>
            </w:r>
          </w:p>
        </w:tc>
      </w:tr>
      <w:tr w:rsidR="00513DAB" w:rsidRPr="00513DAB" w14:paraId="245EBF1D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EF006B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93EAC2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Number of ADL limitations (2003 and 2012)</w:t>
            </w:r>
          </w:p>
        </w:tc>
      </w:tr>
      <w:tr w:rsidR="00513DAB" w:rsidRPr="00513DAB" w14:paraId="5A71058B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1D693C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FF0F84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managing money (2003 and 2012)</w:t>
            </w:r>
          </w:p>
        </w:tc>
      </w:tr>
      <w:tr w:rsidR="00513DAB" w:rsidRPr="00513DAB" w14:paraId="7D9341D7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CEE923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76C375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taking medications (2003 and 2012)</w:t>
            </w:r>
          </w:p>
        </w:tc>
      </w:tr>
      <w:tr w:rsidR="00513DAB" w:rsidRPr="00513DAB" w14:paraId="12C8DC0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551DB6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059DEE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shopping for groceries (2003 and 2012)</w:t>
            </w:r>
          </w:p>
        </w:tc>
      </w:tr>
      <w:tr w:rsidR="00513DAB" w:rsidRPr="00513DAB" w14:paraId="27F8CDC9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EAE7E9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73A707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difficulty preparing a hot meal (2003 and 2012)</w:t>
            </w:r>
          </w:p>
        </w:tc>
      </w:tr>
      <w:tr w:rsidR="00513DAB" w:rsidRPr="00513DAB" w14:paraId="2924ADCA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EFB61F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CEA720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Number of IADL limitations (2003 and 2012)</w:t>
            </w:r>
          </w:p>
        </w:tc>
      </w:tr>
      <w:tr w:rsidR="00513DAB" w:rsidRPr="00513DAB" w14:paraId="2E9A8596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F2BE9E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2B96D1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Self-reported memory (2012)</w:t>
            </w:r>
          </w:p>
        </w:tc>
      </w:tr>
      <w:tr w:rsidR="00513DAB" w:rsidRPr="00513DAB" w14:paraId="121902ED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903A5D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BFE9EA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Total number of ADL difficulties (2003 and 2012)</w:t>
            </w:r>
          </w:p>
        </w:tc>
      </w:tr>
      <w:tr w:rsidR="00513DAB" w:rsidRPr="00513DAB" w14:paraId="0604953F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491EF8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D9FC99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Binary indicator for any ADL difficulty (2003 and 2012)</w:t>
            </w:r>
          </w:p>
        </w:tc>
      </w:tr>
      <w:tr w:rsidR="00513DAB" w:rsidRPr="00513DAB" w14:paraId="08017FA0" w14:textId="77777777" w:rsidTr="00513DAB">
        <w:trPr>
          <w:trHeight w:val="320"/>
        </w:trPr>
        <w:tc>
          <w:tcPr>
            <w:tcW w:w="1457" w:type="dxa"/>
            <w:vMerge w:val="restart"/>
            <w:noWrap/>
            <w:hideMark/>
          </w:tcPr>
          <w:p w14:paraId="78DE55F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ental Health</w:t>
            </w:r>
          </w:p>
        </w:tc>
        <w:tc>
          <w:tcPr>
            <w:tcW w:w="7903" w:type="dxa"/>
            <w:noWrap/>
            <w:hideMark/>
          </w:tcPr>
          <w:p w14:paraId="0495F5C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st of the past week, felt depressed (2003 and 2012)</w:t>
            </w:r>
          </w:p>
        </w:tc>
      </w:tr>
      <w:tr w:rsidR="00513DAB" w:rsidRPr="00513DAB" w14:paraId="08F67D56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C89CB6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D4E1E8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st of the past week, felt everything was an effort (2003 and 2012)</w:t>
            </w:r>
          </w:p>
        </w:tc>
      </w:tr>
      <w:tr w:rsidR="00513DAB" w:rsidRPr="00513DAB" w14:paraId="7D3F2307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333009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6AB85F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st of the past week, felt that their sleep was restless (2003 and 2012)</w:t>
            </w:r>
          </w:p>
        </w:tc>
      </w:tr>
      <w:tr w:rsidR="00513DAB" w:rsidRPr="00513DAB" w14:paraId="6338F54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A2FBCA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464345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st of the past week, felt happy (2003 and 2012)</w:t>
            </w:r>
          </w:p>
        </w:tc>
      </w:tr>
      <w:tr w:rsidR="00513DAB" w:rsidRPr="00513DAB" w14:paraId="3F7FECE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B2762F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10B747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st of the past week, felt lonely (2003 and 2012)</w:t>
            </w:r>
          </w:p>
        </w:tc>
      </w:tr>
      <w:tr w:rsidR="00513DAB" w:rsidRPr="00513DAB" w14:paraId="324080E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29B0DE9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158444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st of the past week, felt that they enjoyed life (2003 and 2012)</w:t>
            </w:r>
          </w:p>
        </w:tc>
      </w:tr>
      <w:tr w:rsidR="00513DAB" w:rsidRPr="00513DAB" w14:paraId="1BD7766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F9E1CB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FBFCAE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st of the past week, felt sad (2003 and 2012)</w:t>
            </w:r>
          </w:p>
        </w:tc>
      </w:tr>
      <w:tr w:rsidR="00513DAB" w:rsidRPr="00513DAB" w14:paraId="01229F86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3E624A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F18452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st of the past week, felt tired (2003 and 2012)</w:t>
            </w:r>
          </w:p>
        </w:tc>
      </w:tr>
      <w:tr w:rsidR="00513DAB" w:rsidRPr="00513DAB" w14:paraId="7923AAE1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284E98C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A4877A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ost of the past week, felt they had a lot of energy (2003 and 2012)</w:t>
            </w:r>
          </w:p>
        </w:tc>
      </w:tr>
      <w:tr w:rsidR="00513DAB" w:rsidRPr="00513DAB" w14:paraId="038D0615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85F747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1040DA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Number of depressive symptoms (CES-D) (2003 and 2012)</w:t>
            </w:r>
          </w:p>
        </w:tc>
      </w:tr>
      <w:tr w:rsidR="00513DAB" w:rsidRPr="00513DAB" w14:paraId="08F1C0F4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42F068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B19698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Binary indicator for 5+ CES-D depressive symptoms (2003 and 2012)</w:t>
            </w:r>
          </w:p>
        </w:tc>
      </w:tr>
      <w:tr w:rsidR="00513DAB" w:rsidRPr="00513DAB" w14:paraId="424545C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D83F58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A6E3DC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ow much they agree with the statement that their life is close to ideal (2012)</w:t>
            </w:r>
          </w:p>
        </w:tc>
      </w:tr>
      <w:tr w:rsidR="00513DAB" w:rsidRPr="00513DAB" w14:paraId="0818D607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691A8A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CFFB03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ow much they agree with the statement that life is excellent (2012)</w:t>
            </w:r>
          </w:p>
        </w:tc>
      </w:tr>
      <w:tr w:rsidR="00513DAB" w:rsidRPr="00513DAB" w14:paraId="0335A0B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BD7710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3190DD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ow much they agree with the statement that they are satisfied with their life (2012)</w:t>
            </w:r>
          </w:p>
        </w:tc>
      </w:tr>
      <w:tr w:rsidR="00513DAB" w:rsidRPr="00513DAB" w14:paraId="03B22BD4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B63669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F64A8F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ow much they agree with the statement that they have achieved the things in life that are important to them (2012)</w:t>
            </w:r>
          </w:p>
        </w:tc>
      </w:tr>
      <w:tr w:rsidR="00513DAB" w:rsidRPr="00513DAB" w14:paraId="4B5F20CB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548044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6DA2F8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ow much they agree with the statement that they would change almost nothing about their life (2012)</w:t>
            </w:r>
          </w:p>
        </w:tc>
      </w:tr>
      <w:tr w:rsidR="00513DAB" w:rsidRPr="00513DAB" w14:paraId="21BB549B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B79ED2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F8BD01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Positive emotion index (2003 and 2012)</w:t>
            </w:r>
          </w:p>
        </w:tc>
      </w:tr>
      <w:tr w:rsidR="00513DAB" w:rsidRPr="00513DAB" w14:paraId="041C0E6D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2AA98C0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56D106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Negative emotion index (2003 and 2012)</w:t>
            </w:r>
          </w:p>
        </w:tc>
      </w:tr>
      <w:tr w:rsidR="00513DAB" w:rsidRPr="00513DAB" w14:paraId="2737615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362237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6F885F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Emotional balance index (2003 and 2012)</w:t>
            </w:r>
          </w:p>
        </w:tc>
      </w:tr>
      <w:tr w:rsidR="00513DAB" w:rsidRPr="00513DAB" w14:paraId="6F801912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29E2AF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8E1F4F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Binary indicator for any negative emotion (2003 and 2012)</w:t>
            </w:r>
          </w:p>
        </w:tc>
      </w:tr>
      <w:tr w:rsidR="00513DAB" w:rsidRPr="00513DAB" w14:paraId="50FC4D72" w14:textId="77777777" w:rsidTr="00513DAB">
        <w:trPr>
          <w:trHeight w:val="320"/>
        </w:trPr>
        <w:tc>
          <w:tcPr>
            <w:tcW w:w="1457" w:type="dxa"/>
            <w:vMerge w:val="restart"/>
            <w:noWrap/>
            <w:hideMark/>
          </w:tcPr>
          <w:p w14:paraId="204ECA3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Diagnosis History</w:t>
            </w:r>
          </w:p>
        </w:tc>
        <w:tc>
          <w:tcPr>
            <w:tcW w:w="7903" w:type="dxa"/>
            <w:noWrap/>
            <w:hideMark/>
          </w:tcPr>
          <w:p w14:paraId="09B0716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Diagnosed with hypertension (2003 and 2012)</w:t>
            </w:r>
          </w:p>
        </w:tc>
      </w:tr>
      <w:tr w:rsidR="00513DAB" w:rsidRPr="00513DAB" w14:paraId="774D07D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A33E90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47E95F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Diagnosed with diabetes (2003 and 2012)</w:t>
            </w:r>
          </w:p>
        </w:tc>
      </w:tr>
      <w:tr w:rsidR="00513DAB" w:rsidRPr="00513DAB" w14:paraId="4F26523F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131AEE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A0F7C7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Diagnosed with respiratory illness (2003 and 2012)</w:t>
            </w:r>
          </w:p>
        </w:tc>
      </w:tr>
      <w:tr w:rsidR="00513DAB" w:rsidRPr="00513DAB" w14:paraId="25E0A749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C2E082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CFB0AF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Diagnosed with arthritis or rheumatism (2003 and 2012)</w:t>
            </w:r>
          </w:p>
        </w:tc>
      </w:tr>
      <w:tr w:rsidR="00513DAB" w:rsidRPr="00513DAB" w14:paraId="488DD4EB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67E512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6FCBA8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Told they had a heart attack (2003 and 2012)</w:t>
            </w:r>
          </w:p>
        </w:tc>
      </w:tr>
      <w:tr w:rsidR="00513DAB" w:rsidRPr="00513DAB" w14:paraId="3635EF5E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42E147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6D3CB9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Told they had a stroke (2003 and 2012)</w:t>
            </w:r>
          </w:p>
        </w:tc>
      </w:tr>
      <w:tr w:rsidR="00513DAB" w:rsidRPr="00513DAB" w14:paraId="4E950CD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E2CB3B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3F6CFF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Diagnosed with cancer (2003 and 2012)</w:t>
            </w:r>
          </w:p>
        </w:tc>
      </w:tr>
      <w:tr w:rsidR="00513DAB" w:rsidRPr="00513DAB" w14:paraId="2F76F451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719C92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347AAF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Number of chronic illnesses (2003 and 2012)</w:t>
            </w:r>
          </w:p>
        </w:tc>
      </w:tr>
      <w:tr w:rsidR="00513DAB" w:rsidRPr="00513DAB" w14:paraId="5FA4BEC8" w14:textId="77777777" w:rsidTr="00513DAB">
        <w:trPr>
          <w:trHeight w:val="320"/>
        </w:trPr>
        <w:tc>
          <w:tcPr>
            <w:tcW w:w="1457" w:type="dxa"/>
            <w:vMerge w:val="restart"/>
            <w:noWrap/>
            <w:hideMark/>
          </w:tcPr>
          <w:p w14:paraId="01878373" w14:textId="2D60441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Lifestyle</w:t>
            </w:r>
            <w:r w:rsidR="001A5F97">
              <w:rPr>
                <w:rFonts w:eastAsiaTheme="majorEastAsia"/>
                <w:sz w:val="20"/>
                <w:szCs w:val="20"/>
              </w:rPr>
              <w:t xml:space="preserve"> &amp; Social Interactions</w:t>
            </w:r>
          </w:p>
        </w:tc>
        <w:tc>
          <w:tcPr>
            <w:tcW w:w="7903" w:type="dxa"/>
            <w:noWrap/>
            <w:hideMark/>
          </w:tcPr>
          <w:p w14:paraId="46CA72D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Binned body mass index (BMI) (2003 and 2012)</w:t>
            </w:r>
          </w:p>
        </w:tc>
      </w:tr>
      <w:tr w:rsidR="00513DAB" w:rsidRPr="00513DAB" w14:paraId="1BAB757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E37DCB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01A4A9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Exercises 3 or more times per week (2003 and 2012)</w:t>
            </w:r>
          </w:p>
        </w:tc>
      </w:tr>
      <w:tr w:rsidR="00513DAB" w:rsidRPr="00513DAB" w14:paraId="05BD495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BC6397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E96440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urrently drinks alcohol (2003 and 2012)</w:t>
            </w:r>
          </w:p>
        </w:tc>
      </w:tr>
      <w:tr w:rsidR="00513DAB" w:rsidRPr="00513DAB" w14:paraId="374E58FA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9B3654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241F48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urrently smokes tobacco (2003 and 2012)</w:t>
            </w:r>
          </w:p>
        </w:tc>
      </w:tr>
      <w:tr w:rsidR="00513DAB" w:rsidRPr="00513DAB" w14:paraId="6B4EDCC5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3B82D5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BAF334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Importance of religion (2003 and 2012)</w:t>
            </w:r>
          </w:p>
        </w:tc>
      </w:tr>
      <w:tr w:rsidR="00513DAB" w:rsidRPr="00513DAB" w14:paraId="394636E5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B78515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1D4BC3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ares for sick or disabled adult (2012)</w:t>
            </w:r>
          </w:p>
        </w:tc>
      </w:tr>
      <w:tr w:rsidR="00513DAB" w:rsidRPr="00513DAB" w14:paraId="1358C9E6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5B4B4A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0832CC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ares for children under 12 (2012)</w:t>
            </w:r>
          </w:p>
        </w:tc>
      </w:tr>
      <w:tr w:rsidR="00513DAB" w:rsidRPr="00513DAB" w14:paraId="3824DAD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046319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FE9D1D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Volunteers for a non-profit (2012)</w:t>
            </w:r>
          </w:p>
        </w:tc>
      </w:tr>
      <w:tr w:rsidR="00513DAB" w:rsidRPr="00513DAB" w14:paraId="576FC972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8ED000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72667F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Attends training course, lecture, or class (2012)</w:t>
            </w:r>
          </w:p>
        </w:tc>
      </w:tr>
      <w:tr w:rsidR="00513DAB" w:rsidRPr="00513DAB" w14:paraId="4D1C9349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68FFC4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CCDC57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Attends sports or social club (2012)</w:t>
            </w:r>
          </w:p>
        </w:tc>
      </w:tr>
      <w:tr w:rsidR="00513DAB" w:rsidRPr="00513DAB" w14:paraId="2339186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C4B2E6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B414D2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Reads books, magazines, or newspapers (2012)</w:t>
            </w:r>
          </w:p>
        </w:tc>
      </w:tr>
      <w:tr w:rsidR="00513DAB" w:rsidRPr="00513DAB" w14:paraId="682C05D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068DA7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192CF6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Does crosswords, jigsaw puzzles, or number games (2012)</w:t>
            </w:r>
          </w:p>
        </w:tc>
      </w:tr>
      <w:tr w:rsidR="00513DAB" w:rsidRPr="00513DAB" w14:paraId="01CF6D3F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BE8543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AF345F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Plays tabletop games (e.g., cards, dominoes, chess) (2012)</w:t>
            </w:r>
          </w:p>
        </w:tc>
      </w:tr>
      <w:tr w:rsidR="00513DAB" w:rsidRPr="00513DAB" w14:paraId="0F704D7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D9EC7E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F68B83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Talks on the phone or uses the web (2012)</w:t>
            </w:r>
          </w:p>
        </w:tc>
      </w:tr>
      <w:tr w:rsidR="00513DAB" w:rsidRPr="00513DAB" w14:paraId="336E9829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2593B4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444EE1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Maintains house, does repairs, gardens, etc. (2012)</w:t>
            </w:r>
          </w:p>
        </w:tc>
      </w:tr>
      <w:tr w:rsidR="00513DAB" w:rsidRPr="00513DAB" w14:paraId="0C0854D4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4D0326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229E37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Watches television (2012)</w:t>
            </w:r>
          </w:p>
        </w:tc>
      </w:tr>
      <w:tr w:rsidR="00513DAB" w:rsidRPr="00513DAB" w14:paraId="32ED887B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6AB018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965D6C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Sews, embroiders, knits, or makes crafts (2012)</w:t>
            </w:r>
          </w:p>
        </w:tc>
      </w:tr>
      <w:tr w:rsidR="00513DAB" w:rsidRPr="00513DAB" w14:paraId="197BC06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D9997A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85B814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Frequency of seeing friends and relatives (2012)</w:t>
            </w:r>
          </w:p>
        </w:tc>
      </w:tr>
      <w:tr w:rsidR="00513DAB" w:rsidRPr="00513DAB" w14:paraId="7EBC041E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B905AE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BFC079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Frequency of participating in social activities (2012)</w:t>
            </w:r>
          </w:p>
        </w:tc>
      </w:tr>
      <w:tr w:rsidR="00513DAB" w:rsidRPr="00513DAB" w14:paraId="78C2B3B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DF6F20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5B0C00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Participates in weekly religious services (2012)</w:t>
            </w:r>
          </w:p>
        </w:tc>
      </w:tr>
      <w:tr w:rsidR="00513DAB" w:rsidRPr="00513DAB" w14:paraId="0C3A2AA1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074522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980C60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Overall activity engagement score (2012)</w:t>
            </w:r>
          </w:p>
        </w:tc>
      </w:tr>
      <w:tr w:rsidR="00513DAB" w:rsidRPr="00513DAB" w14:paraId="3A1D8AE6" w14:textId="77777777" w:rsidTr="00513DAB">
        <w:trPr>
          <w:trHeight w:val="320"/>
        </w:trPr>
        <w:tc>
          <w:tcPr>
            <w:tcW w:w="1457" w:type="dxa"/>
            <w:vMerge w:val="restart"/>
            <w:noWrap/>
            <w:hideMark/>
          </w:tcPr>
          <w:p w14:paraId="2E82106C" w14:textId="6B4C47C1" w:rsidR="00513DAB" w:rsidRPr="00513DAB" w:rsidRDefault="00B56753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>
              <w:rPr>
                <w:rFonts w:eastAsiaTheme="majorEastAsia"/>
                <w:sz w:val="20"/>
                <w:szCs w:val="20"/>
              </w:rPr>
              <w:t>Economic Status</w:t>
            </w:r>
          </w:p>
        </w:tc>
        <w:tc>
          <w:tcPr>
            <w:tcW w:w="7903" w:type="dxa"/>
            <w:noWrap/>
            <w:hideMark/>
          </w:tcPr>
          <w:p w14:paraId="4EBCBFF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Weekly work hours at main job (2003 and 2012)</w:t>
            </w:r>
          </w:p>
        </w:tc>
      </w:tr>
      <w:tr w:rsidR="00513DAB" w:rsidRPr="00513DAB" w14:paraId="2B3E5799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A66726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7405D0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Earnings from employment (2003 and 2012)</w:t>
            </w:r>
          </w:p>
        </w:tc>
      </w:tr>
      <w:tr w:rsidR="00513DAB" w:rsidRPr="00513DAB" w14:paraId="71678FB9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1B351F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75B375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Spouse’s earnings from employment (2003 and 2012)</w:t>
            </w:r>
          </w:p>
        </w:tc>
      </w:tr>
      <w:tr w:rsidR="00513DAB" w:rsidRPr="00513DAB" w14:paraId="163BE39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2D019B1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1A807B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ousehold income (2003 and 2012)</w:t>
            </w:r>
          </w:p>
        </w:tc>
      </w:tr>
      <w:tr w:rsidR="00513DAB" w:rsidRPr="00513DAB" w14:paraId="469D4ED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29642D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98DF92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Income from business (2003 and 2012)</w:t>
            </w:r>
          </w:p>
        </w:tc>
      </w:tr>
      <w:tr w:rsidR="00513DAB" w:rsidRPr="00513DAB" w14:paraId="513E6F29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BE5CAD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9A2AFC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Income from rent (2003 and 2012)</w:t>
            </w:r>
          </w:p>
        </w:tc>
      </w:tr>
      <w:tr w:rsidR="00513DAB" w:rsidRPr="00513DAB" w14:paraId="70D1D93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33B5A2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6FD5C7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Income from financial assets (2003 and 2012)</w:t>
            </w:r>
          </w:p>
        </w:tc>
      </w:tr>
      <w:tr w:rsidR="00513DAB" w:rsidRPr="00513DAB" w14:paraId="301B3F56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D87CB0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D85C67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ousehold capital income (2003 and 2012)</w:t>
            </w:r>
          </w:p>
        </w:tc>
      </w:tr>
      <w:tr w:rsidR="00513DAB" w:rsidRPr="00513DAB" w14:paraId="09576F4B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20598F0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26CFB4C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Income from pensions (2003 and 2012)</w:t>
            </w:r>
          </w:p>
        </w:tc>
      </w:tr>
      <w:tr w:rsidR="00513DAB" w:rsidRPr="00513DAB" w14:paraId="4A16FDDA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A5555C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6C8A2B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Spouse’s income from pensions (2003 and 2012)</w:t>
            </w:r>
          </w:p>
        </w:tc>
      </w:tr>
      <w:tr w:rsidR="00513DAB" w:rsidRPr="00513DAB" w14:paraId="6856D000" w14:textId="77777777" w:rsidTr="00513DAB">
        <w:trPr>
          <w:trHeight w:val="320"/>
        </w:trPr>
        <w:tc>
          <w:tcPr>
            <w:tcW w:w="1457" w:type="dxa"/>
            <w:vMerge w:val="restart"/>
            <w:noWrap/>
            <w:hideMark/>
          </w:tcPr>
          <w:p w14:paraId="6F1576F3" w14:textId="5EBD7DBF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 xml:space="preserve">Healthcare </w:t>
            </w:r>
            <w:r w:rsidR="006F0983">
              <w:rPr>
                <w:rFonts w:eastAsiaTheme="majorEastAsia"/>
                <w:sz w:val="20"/>
                <w:szCs w:val="20"/>
              </w:rPr>
              <w:t>Utilization</w:t>
            </w:r>
          </w:p>
        </w:tc>
        <w:tc>
          <w:tcPr>
            <w:tcW w:w="7903" w:type="dxa"/>
            <w:noWrap/>
            <w:hideMark/>
          </w:tcPr>
          <w:p w14:paraId="2581318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had cholesterol test (2003 and 2012)</w:t>
            </w:r>
          </w:p>
        </w:tc>
      </w:tr>
      <w:tr w:rsidR="00513DAB" w:rsidRPr="00513DAB" w14:paraId="2EF4D96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57691C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0C349D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had tuberculosis test (2003 and 2012)</w:t>
            </w:r>
          </w:p>
        </w:tc>
      </w:tr>
      <w:tr w:rsidR="00513DAB" w:rsidRPr="00513DAB" w14:paraId="05C1223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24540E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5D69FE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had diabetes test (2003 and 2012)</w:t>
            </w:r>
          </w:p>
        </w:tc>
      </w:tr>
      <w:tr w:rsidR="00513DAB" w:rsidRPr="00513DAB" w14:paraId="736B2B5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D49379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CE5B55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had high blood pressure test (2003 and 2012)</w:t>
            </w:r>
          </w:p>
        </w:tc>
      </w:tr>
      <w:tr w:rsidR="00513DAB" w:rsidRPr="00513DAB" w14:paraId="7A456EE1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169924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A1E5F9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been hospitalized in the past year (2003 and 2012)</w:t>
            </w:r>
          </w:p>
        </w:tc>
      </w:tr>
      <w:tr w:rsidR="00513DAB" w:rsidRPr="00513DAB" w14:paraId="3990675E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4BB9DE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CA5A3F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visited a doctor in the past year (2003 and 2012)</w:t>
            </w:r>
          </w:p>
        </w:tc>
      </w:tr>
      <w:tr w:rsidR="00513DAB" w:rsidRPr="00513DAB" w14:paraId="0ECBE28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73DA47C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8018EB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had an outpatient procedure (2003 and 2012)</w:t>
            </w:r>
          </w:p>
        </w:tc>
      </w:tr>
      <w:tr w:rsidR="00513DAB" w:rsidRPr="00513DAB" w14:paraId="2807152E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EBD76A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57D03C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visited a dentist in the past year (2003 and 2012)</w:t>
            </w:r>
          </w:p>
        </w:tc>
      </w:tr>
      <w:tr w:rsidR="00513DAB" w:rsidRPr="00513DAB" w14:paraId="6F32A94A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2C4536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0C0CAD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health coverage with IMSS (2003 and 2012)</w:t>
            </w:r>
          </w:p>
        </w:tc>
      </w:tr>
      <w:tr w:rsidR="00513DAB" w:rsidRPr="00513DAB" w14:paraId="01739FB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595808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36FC20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health coverage with ISSSTE (2003 and 2012)</w:t>
            </w:r>
          </w:p>
        </w:tc>
      </w:tr>
      <w:tr w:rsidR="00513DAB" w:rsidRPr="00513DAB" w14:paraId="6C65745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BC253F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91D196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 xml:space="preserve">Has health coverage with PEMEX, </w:t>
            </w:r>
            <w:proofErr w:type="spellStart"/>
            <w:r w:rsidRPr="00513DAB">
              <w:rPr>
                <w:rFonts w:eastAsiaTheme="majorEastAsia"/>
                <w:sz w:val="20"/>
                <w:szCs w:val="20"/>
              </w:rPr>
              <w:t>Defensa</w:t>
            </w:r>
            <w:proofErr w:type="spellEnd"/>
            <w:r w:rsidRPr="00513DAB">
              <w:rPr>
                <w:rFonts w:eastAsiaTheme="majorEastAsia"/>
                <w:sz w:val="20"/>
                <w:szCs w:val="20"/>
              </w:rPr>
              <w:t>, or Marina (2003 and 2012)</w:t>
            </w:r>
          </w:p>
        </w:tc>
      </w:tr>
      <w:tr w:rsidR="00513DAB" w:rsidRPr="00513DAB" w14:paraId="756E2339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B2C1BB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6304905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private health insurance (2003 and 2012)</w:t>
            </w:r>
          </w:p>
        </w:tc>
      </w:tr>
      <w:tr w:rsidR="00513DAB" w:rsidRPr="00513DAB" w14:paraId="16F1112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D4A3CD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40BE22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other health insurance (2003 and 2012)</w:t>
            </w:r>
          </w:p>
        </w:tc>
      </w:tr>
      <w:tr w:rsidR="00513DAB" w:rsidRPr="00513DAB" w14:paraId="44572771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92AA94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4ABF80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Seguro Popular health coverage (2012)</w:t>
            </w:r>
          </w:p>
        </w:tc>
      </w:tr>
      <w:tr w:rsidR="00513DAB" w:rsidRPr="00513DAB" w14:paraId="74BE72A1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E91006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BC94DE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Has any health insurance (2003 and 2012)</w:t>
            </w:r>
          </w:p>
        </w:tc>
      </w:tr>
      <w:tr w:rsidR="00513DAB" w:rsidRPr="00513DAB" w14:paraId="4059B454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94070E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838A68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Vaccinated against flu (2012)</w:t>
            </w:r>
          </w:p>
        </w:tc>
      </w:tr>
      <w:tr w:rsidR="00513DAB" w:rsidRPr="00513DAB" w14:paraId="067B466D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4C67DD3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79DA978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Vaccinated against pneumonia (2012)</w:t>
            </w:r>
          </w:p>
        </w:tc>
      </w:tr>
      <w:tr w:rsidR="00513DAB" w:rsidRPr="00513DAB" w14:paraId="296B3836" w14:textId="77777777" w:rsidTr="00513DAB">
        <w:trPr>
          <w:trHeight w:val="320"/>
        </w:trPr>
        <w:tc>
          <w:tcPr>
            <w:tcW w:w="1457" w:type="dxa"/>
            <w:vMerge w:val="restart"/>
            <w:noWrap/>
            <w:hideMark/>
          </w:tcPr>
          <w:p w14:paraId="4249714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Decision Making</w:t>
            </w:r>
          </w:p>
        </w:tc>
        <w:tc>
          <w:tcPr>
            <w:tcW w:w="7903" w:type="dxa"/>
            <w:noWrap/>
            <w:hideMark/>
          </w:tcPr>
          <w:p w14:paraId="168C8F8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Weight in family decisions (2003 and 2012)</w:t>
            </w:r>
          </w:p>
        </w:tc>
      </w:tr>
      <w:tr w:rsidR="00513DAB" w:rsidRPr="00513DAB" w14:paraId="29F905CD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158475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2B662C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Weight in personal decisions (2003 and 2012)</w:t>
            </w:r>
          </w:p>
        </w:tc>
      </w:tr>
      <w:tr w:rsidR="00513DAB" w:rsidRPr="00513DAB" w14:paraId="7CD3093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1604D3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67EE2E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Employment status (2003 and 2012)</w:t>
            </w:r>
          </w:p>
        </w:tc>
      </w:tr>
      <w:tr w:rsidR="00513DAB" w:rsidRPr="00513DAB" w14:paraId="403B1CB6" w14:textId="77777777" w:rsidTr="00513DAB">
        <w:trPr>
          <w:trHeight w:val="320"/>
        </w:trPr>
        <w:tc>
          <w:tcPr>
            <w:tcW w:w="1457" w:type="dxa"/>
            <w:vMerge w:val="restart"/>
            <w:noWrap/>
            <w:hideMark/>
          </w:tcPr>
          <w:p w14:paraId="47163CD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Life Changing Events</w:t>
            </w:r>
          </w:p>
        </w:tc>
        <w:tc>
          <w:tcPr>
            <w:tcW w:w="7903" w:type="dxa"/>
            <w:noWrap/>
            <w:hideMark/>
          </w:tcPr>
          <w:p w14:paraId="3B29735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marital status</w:t>
            </w:r>
          </w:p>
        </w:tc>
      </w:tr>
      <w:tr w:rsidR="00513DAB" w:rsidRPr="00513DAB" w14:paraId="660B650B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6C943D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623D55A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number of marriages</w:t>
            </w:r>
          </w:p>
        </w:tc>
      </w:tr>
      <w:tr w:rsidR="00513DAB" w:rsidRPr="00513DAB" w14:paraId="33E0F8ED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E30497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7D8008D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number of living children</w:t>
            </w:r>
          </w:p>
        </w:tc>
      </w:tr>
      <w:tr w:rsidR="00513DAB" w:rsidRPr="00513DAB" w14:paraId="06B64F58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8BA727D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03C70FD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U.S. migration status</w:t>
            </w:r>
          </w:p>
        </w:tc>
      </w:tr>
      <w:tr w:rsidR="00513DAB" w:rsidRPr="00513DAB" w14:paraId="07575E8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1B0E9FF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B1B74AA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global health</w:t>
            </w:r>
          </w:p>
        </w:tc>
      </w:tr>
      <w:tr w:rsidR="00513DAB" w:rsidRPr="00513DAB" w14:paraId="3E9025A9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DD1059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6CFD7A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ADL and IADL difficulties</w:t>
            </w:r>
          </w:p>
        </w:tc>
      </w:tr>
      <w:tr w:rsidR="00513DAB" w:rsidRPr="00513DAB" w14:paraId="72DF9271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B01ACFF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A567BFE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CES-D depression symptoms</w:t>
            </w:r>
          </w:p>
        </w:tc>
      </w:tr>
      <w:tr w:rsidR="00513DAB" w:rsidRPr="00513DAB" w14:paraId="2D8BDEFE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601EAB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2965D74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diagnosed chronic illnesses</w:t>
            </w:r>
          </w:p>
        </w:tc>
      </w:tr>
      <w:tr w:rsidR="00513DAB" w:rsidRPr="00513DAB" w14:paraId="748B95B2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69F6846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1430E62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BMI</w:t>
            </w:r>
          </w:p>
        </w:tc>
      </w:tr>
      <w:tr w:rsidR="00513DAB" w:rsidRPr="00513DAB" w14:paraId="3AD9E67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29FAD48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6B863D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exercise frequency</w:t>
            </w:r>
          </w:p>
        </w:tc>
      </w:tr>
      <w:tr w:rsidR="00513DAB" w:rsidRPr="00513DAB" w14:paraId="602CD63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46A92FB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79592C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alcohol and tobacco use</w:t>
            </w:r>
          </w:p>
        </w:tc>
      </w:tr>
      <w:tr w:rsidR="00513DAB" w:rsidRPr="00513DAB" w14:paraId="5EF3710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32250AC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67DB0C6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preventive test usage (cholesterol, diabetes, etc.)</w:t>
            </w:r>
          </w:p>
        </w:tc>
      </w:tr>
      <w:tr w:rsidR="00513DAB" w:rsidRPr="00513DAB" w14:paraId="6287B3A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C44C063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3495667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healthcare visits and insurance status</w:t>
            </w:r>
          </w:p>
        </w:tc>
      </w:tr>
      <w:tr w:rsidR="00513DAB" w:rsidRPr="00513DAB" w14:paraId="22874EC1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B04B74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4EF8314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decision-making roles</w:t>
            </w:r>
          </w:p>
        </w:tc>
      </w:tr>
      <w:tr w:rsidR="00513DAB" w:rsidRPr="00513DAB" w14:paraId="060B7BEC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3BE51369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5E26800E" w14:textId="476FBFAD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employment</w:t>
            </w:r>
            <w:r w:rsidR="00B7372A">
              <w:rPr>
                <w:rFonts w:eastAsiaTheme="majorEastAsia"/>
                <w:sz w:val="20"/>
                <w:szCs w:val="20"/>
              </w:rPr>
              <w:t xml:space="preserve"> status</w:t>
            </w:r>
          </w:p>
        </w:tc>
      </w:tr>
      <w:tr w:rsidR="00513DAB" w:rsidRPr="00513DAB" w14:paraId="474C3A90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019DB041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97F64D7" w14:textId="14754662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income</w:t>
            </w:r>
          </w:p>
        </w:tc>
      </w:tr>
      <w:tr w:rsidR="00513DAB" w:rsidRPr="00513DAB" w14:paraId="7266D213" w14:textId="77777777" w:rsidTr="00513DAB">
        <w:trPr>
          <w:trHeight w:val="320"/>
        </w:trPr>
        <w:tc>
          <w:tcPr>
            <w:tcW w:w="1457" w:type="dxa"/>
            <w:vMerge/>
            <w:hideMark/>
          </w:tcPr>
          <w:p w14:paraId="526F7CF7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</w:p>
        </w:tc>
        <w:tc>
          <w:tcPr>
            <w:tcW w:w="7903" w:type="dxa"/>
            <w:noWrap/>
            <w:hideMark/>
          </w:tcPr>
          <w:p w14:paraId="1A19FF60" w14:textId="77777777" w:rsidR="00513DAB" w:rsidRPr="00513DAB" w:rsidRDefault="00513DAB" w:rsidP="00513DAB">
            <w:pPr>
              <w:pStyle w:val="p1"/>
              <w:rPr>
                <w:rFonts w:eastAsiaTheme="majorEastAsia"/>
                <w:sz w:val="20"/>
                <w:szCs w:val="20"/>
              </w:rPr>
            </w:pPr>
            <w:r w:rsidRPr="00513DAB">
              <w:rPr>
                <w:rFonts w:eastAsiaTheme="majorEastAsia"/>
                <w:sz w:val="20"/>
                <w:szCs w:val="20"/>
              </w:rPr>
              <w:t>Change in perceived religious importance</w:t>
            </w:r>
          </w:p>
        </w:tc>
      </w:tr>
    </w:tbl>
    <w:p w14:paraId="057C1039" w14:textId="5093646C" w:rsidR="007B021E" w:rsidRDefault="00A3769C" w:rsidP="00A3769C">
      <w:pPr>
        <w:pStyle w:val="p1"/>
        <w:rPr>
          <w:sz w:val="20"/>
          <w:szCs w:val="20"/>
        </w:rPr>
      </w:pPr>
      <w:r w:rsidRPr="00087B87">
        <w:rPr>
          <w:rStyle w:val="s1"/>
          <w:rFonts w:eastAsiaTheme="majorEastAsia"/>
          <w:b/>
          <w:bCs/>
          <w:sz w:val="20"/>
          <w:szCs w:val="20"/>
        </w:rPr>
        <w:t xml:space="preserve">Supplementary Table </w:t>
      </w:r>
      <w:r w:rsidR="007B021E">
        <w:rPr>
          <w:rStyle w:val="s1"/>
          <w:rFonts w:eastAsiaTheme="majorEastAsia"/>
          <w:b/>
          <w:bCs/>
          <w:sz w:val="20"/>
          <w:szCs w:val="20"/>
        </w:rPr>
        <w:t>1</w:t>
      </w:r>
      <w:r w:rsidRPr="00087B87">
        <w:rPr>
          <w:rStyle w:val="s1"/>
          <w:rFonts w:eastAsiaTheme="majorEastAsia"/>
          <w:b/>
          <w:bCs/>
          <w:sz w:val="20"/>
          <w:szCs w:val="20"/>
        </w:rPr>
        <w:t>.</w:t>
      </w:r>
      <w:r w:rsidRPr="00087B87">
        <w:rPr>
          <w:sz w:val="20"/>
          <w:szCs w:val="20"/>
        </w:rPr>
        <w:t xml:space="preserve"> Feature grouping schema used for KNN-based prediction models. Features were grouped into nine categories—Demographic</w:t>
      </w:r>
      <w:r w:rsidR="003D25F7">
        <w:rPr>
          <w:sz w:val="20"/>
          <w:szCs w:val="20"/>
        </w:rPr>
        <w:t>s</w:t>
      </w:r>
      <w:r w:rsidRPr="00087B87">
        <w:rPr>
          <w:sz w:val="20"/>
          <w:szCs w:val="20"/>
        </w:rPr>
        <w:t>, Health Status, Mental Health, Diagnosis History, Lifestyle, Wealth, Healthcare Use, Decision Making, and Life Changing Events—based on their conceptual relevance and timing of collection (2003 and/or 2012). Descriptions are provided for interpretability and transparency in feature categorization.</w:t>
      </w:r>
    </w:p>
    <w:p w14:paraId="1A174978" w14:textId="77777777" w:rsidR="007B021E" w:rsidRDefault="007B021E">
      <w:pP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sz w:val="20"/>
          <w:szCs w:val="20"/>
        </w:rPr>
        <w:br w:type="page"/>
      </w:r>
    </w:p>
    <w:p w14:paraId="27ADE3EF" w14:textId="77777777" w:rsidR="00A3769C" w:rsidRPr="00087B87" w:rsidRDefault="00A3769C" w:rsidP="00A3769C">
      <w:pPr>
        <w:pStyle w:val="p1"/>
        <w:rPr>
          <w:sz w:val="20"/>
          <w:szCs w:val="20"/>
        </w:rPr>
      </w:pPr>
    </w:p>
    <w:tbl>
      <w:tblPr>
        <w:tblStyle w:val="ListTable3-Accent1"/>
        <w:tblW w:w="9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6845"/>
      </w:tblGrid>
      <w:tr w:rsidR="007B021E" w:rsidRPr="00087B87" w14:paraId="0460DE0E" w14:textId="77777777" w:rsidTr="00801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5343C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sz w:val="20"/>
                <w:szCs w:val="20"/>
              </w:rPr>
              <w:t>Feature names</w:t>
            </w:r>
          </w:p>
        </w:tc>
        <w:tc>
          <w:tcPr>
            <w:tcW w:w="68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41B245" w14:textId="77777777" w:rsidR="007B021E" w:rsidRPr="00087B87" w:rsidRDefault="007B021E" w:rsidP="008018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sz w:val="20"/>
                <w:szCs w:val="20"/>
              </w:rPr>
              <w:t>Descriptions</w:t>
            </w:r>
          </w:p>
        </w:tc>
      </w:tr>
      <w:tr w:rsidR="007B021E" w:rsidRPr="00087B87" w14:paraId="6ED3EAA5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13338286" w14:textId="77777777" w:rsidR="007B021E" w:rsidRPr="00087B87" w:rsidRDefault="007B021E" w:rsidP="008018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B87">
              <w:rPr>
                <w:rFonts w:ascii="Times New Roman" w:hAnsi="Times New Roman" w:cs="Times New Roman"/>
                <w:sz w:val="20"/>
                <w:szCs w:val="20"/>
              </w:rPr>
              <w:t>iADL</w:t>
            </w:r>
            <w:proofErr w:type="spellEnd"/>
            <w:r w:rsidRPr="00087B87">
              <w:rPr>
                <w:rFonts w:ascii="Times New Roman" w:hAnsi="Times New Roman" w:cs="Times New Roman"/>
                <w:sz w:val="20"/>
                <w:szCs w:val="20"/>
              </w:rPr>
              <w:t>/ADL</w:t>
            </w:r>
          </w:p>
        </w:tc>
        <w:tc>
          <w:tcPr>
            <w:tcW w:w="6845" w:type="dxa"/>
            <w:tcBorders>
              <w:top w:val="single" w:sz="4" w:space="0" w:color="auto"/>
            </w:tcBorders>
            <w:noWrap/>
            <w:vAlign w:val="center"/>
          </w:tcPr>
          <w:p w14:paraId="3A231470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E" w:rsidRPr="00087B87" w14:paraId="17174F43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</w:tcBorders>
            <w:noWrap/>
            <w:vAlign w:val="center"/>
          </w:tcPr>
          <w:p w14:paraId="52DDB39A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  <w:proofErr w:type="spellStart"/>
            <w:r w:rsidRPr="00087B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money</w:t>
            </w:r>
            <w:proofErr w:type="spellEnd"/>
          </w:p>
        </w:tc>
        <w:tc>
          <w:tcPr>
            <w:tcW w:w="6845" w:type="dxa"/>
            <w:tcBorders>
              <w:top w:val="single" w:sz="4" w:space="0" w:color="auto"/>
            </w:tcBorders>
            <w:noWrap/>
            <w:vAlign w:val="center"/>
          </w:tcPr>
          <w:p w14:paraId="1E3FF7EF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sz w:val="20"/>
                <w:szCs w:val="20"/>
              </w:rPr>
              <w:t>Has difficulty managing money</w:t>
            </w:r>
          </w:p>
        </w:tc>
      </w:tr>
      <w:tr w:rsidR="007B021E" w:rsidRPr="00087B87" w14:paraId="7A0B5B4A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  <w:hideMark/>
          </w:tcPr>
          <w:p w14:paraId="74488318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eat</w:t>
            </w:r>
          </w:p>
        </w:tc>
        <w:tc>
          <w:tcPr>
            <w:tcW w:w="6845" w:type="dxa"/>
            <w:noWrap/>
            <w:vAlign w:val="center"/>
            <w:hideMark/>
          </w:tcPr>
          <w:p w14:paraId="1CDA340B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difficulty eating</w:t>
            </w:r>
          </w:p>
        </w:tc>
      </w:tr>
      <w:tr w:rsidR="007B021E" w:rsidRPr="00087B87" w14:paraId="77CBA7A9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20BA2929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dress</w:t>
            </w:r>
          </w:p>
        </w:tc>
        <w:tc>
          <w:tcPr>
            <w:tcW w:w="6845" w:type="dxa"/>
            <w:noWrap/>
            <w:vAlign w:val="center"/>
          </w:tcPr>
          <w:p w14:paraId="20C9C65D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difficulty getting dressed</w:t>
            </w:r>
          </w:p>
        </w:tc>
      </w:tr>
      <w:tr w:rsidR="007B021E" w:rsidRPr="00087B87" w14:paraId="6F00F667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5AEC0258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meals</w:t>
            </w:r>
            <w:proofErr w:type="spellEnd"/>
          </w:p>
        </w:tc>
        <w:tc>
          <w:tcPr>
            <w:tcW w:w="6845" w:type="dxa"/>
            <w:noWrap/>
            <w:vAlign w:val="center"/>
          </w:tcPr>
          <w:p w14:paraId="2B22BEDD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difficulty preparing a hot meal</w:t>
            </w:r>
          </w:p>
        </w:tc>
      </w:tr>
      <w:tr w:rsidR="007B021E" w:rsidRPr="00087B87" w14:paraId="6869CD35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12F9D09F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shop</w:t>
            </w:r>
            <w:proofErr w:type="spellEnd"/>
          </w:p>
        </w:tc>
        <w:tc>
          <w:tcPr>
            <w:tcW w:w="6845" w:type="dxa"/>
            <w:noWrap/>
            <w:vAlign w:val="center"/>
          </w:tcPr>
          <w:p w14:paraId="14C51957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difficulty shopping for groceries</w:t>
            </w:r>
          </w:p>
        </w:tc>
      </w:tr>
      <w:tr w:rsidR="007B021E" w:rsidRPr="00087B87" w14:paraId="594D60D4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3DF269B5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bath</w:t>
            </w:r>
          </w:p>
        </w:tc>
        <w:tc>
          <w:tcPr>
            <w:tcW w:w="6845" w:type="dxa"/>
            <w:noWrap/>
            <w:vAlign w:val="center"/>
          </w:tcPr>
          <w:p w14:paraId="17CE1D79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difficulty bathing themselves in a tub or shower</w:t>
            </w:r>
          </w:p>
        </w:tc>
      </w:tr>
      <w:tr w:rsidR="007B021E" w:rsidRPr="00087B87" w14:paraId="797DD241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088895DD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walk</w:t>
            </w:r>
          </w:p>
        </w:tc>
        <w:tc>
          <w:tcPr>
            <w:tcW w:w="6845" w:type="dxa"/>
            <w:noWrap/>
            <w:vAlign w:val="center"/>
          </w:tcPr>
          <w:p w14:paraId="7AE9E186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difficulty walking from one side of the room to the other</w:t>
            </w:r>
          </w:p>
        </w:tc>
      </w:tr>
      <w:tr w:rsidR="007B021E" w:rsidRPr="00087B87" w14:paraId="276155FA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6AF7FC20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toilet</w:t>
            </w:r>
          </w:p>
        </w:tc>
        <w:tc>
          <w:tcPr>
            <w:tcW w:w="6845" w:type="dxa"/>
            <w:noWrap/>
            <w:vAlign w:val="center"/>
          </w:tcPr>
          <w:p w14:paraId="469042D9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difficulty using the toilet</w:t>
            </w:r>
          </w:p>
        </w:tc>
      </w:tr>
      <w:tr w:rsidR="007B021E" w:rsidRPr="00087B87" w14:paraId="57630FA9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5C2C14D0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bed</w:t>
            </w:r>
          </w:p>
        </w:tc>
        <w:tc>
          <w:tcPr>
            <w:tcW w:w="6845" w:type="dxa"/>
            <w:noWrap/>
            <w:vAlign w:val="center"/>
          </w:tcPr>
          <w:p w14:paraId="222743DC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difficulty getting in and out of bed</w:t>
            </w:r>
          </w:p>
        </w:tc>
      </w:tr>
      <w:tr w:rsidR="007B021E" w:rsidRPr="00087B87" w14:paraId="6ED16B7B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0E5C9DD7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meds</w:t>
            </w:r>
            <w:proofErr w:type="spellEnd"/>
          </w:p>
        </w:tc>
        <w:tc>
          <w:tcPr>
            <w:tcW w:w="6845" w:type="dxa"/>
            <w:noWrap/>
            <w:vAlign w:val="center"/>
          </w:tcPr>
          <w:p w14:paraId="121FF39C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difficulty taking medications</w:t>
            </w:r>
          </w:p>
        </w:tc>
      </w:tr>
      <w:tr w:rsidR="007B021E" w:rsidRPr="00087B87" w14:paraId="46C7FF9F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73153648" w14:textId="77777777" w:rsidR="007B021E" w:rsidRPr="00087B87" w:rsidRDefault="007B021E" w:rsidP="008018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al Well-being</w:t>
            </w:r>
          </w:p>
        </w:tc>
        <w:tc>
          <w:tcPr>
            <w:tcW w:w="6845" w:type="dxa"/>
            <w:noWrap/>
            <w:vAlign w:val="center"/>
          </w:tcPr>
          <w:p w14:paraId="0FD057E1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021E" w:rsidRPr="00087B87" w14:paraId="0E09C0D6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01A6490A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happy</w:t>
            </w:r>
          </w:p>
        </w:tc>
        <w:tc>
          <w:tcPr>
            <w:tcW w:w="6845" w:type="dxa"/>
            <w:noWrap/>
            <w:vAlign w:val="center"/>
          </w:tcPr>
          <w:p w14:paraId="634CA2AD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of the past week, felt happy</w:t>
            </w:r>
          </w:p>
        </w:tc>
      </w:tr>
      <w:tr w:rsidR="007B021E" w:rsidRPr="00087B87" w14:paraId="41EE8F4C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27378598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energetic</w:t>
            </w:r>
          </w:p>
        </w:tc>
        <w:tc>
          <w:tcPr>
            <w:tcW w:w="6845" w:type="dxa"/>
            <w:noWrap/>
            <w:vAlign w:val="center"/>
          </w:tcPr>
          <w:p w14:paraId="180CE65F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of the past week, felt they had a lot of energy</w:t>
            </w:r>
          </w:p>
        </w:tc>
      </w:tr>
      <w:tr w:rsidR="007B021E" w:rsidRPr="00087B87" w14:paraId="1FA6B862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77FC26B4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sad</w:t>
            </w:r>
          </w:p>
        </w:tc>
        <w:tc>
          <w:tcPr>
            <w:tcW w:w="6845" w:type="dxa"/>
            <w:noWrap/>
            <w:vAlign w:val="center"/>
          </w:tcPr>
          <w:p w14:paraId="1F65CE44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of the past week, felt sad</w:t>
            </w:r>
          </w:p>
        </w:tc>
      </w:tr>
      <w:tr w:rsidR="007B021E" w:rsidRPr="00087B87" w14:paraId="02A549A3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59FC4B7C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tired</w:t>
            </w:r>
          </w:p>
        </w:tc>
        <w:tc>
          <w:tcPr>
            <w:tcW w:w="6845" w:type="dxa"/>
            <w:noWrap/>
            <w:vAlign w:val="center"/>
          </w:tcPr>
          <w:p w14:paraId="3EE8C39E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of the past week, felt tired</w:t>
            </w:r>
          </w:p>
        </w:tc>
      </w:tr>
      <w:tr w:rsidR="007B021E" w:rsidRPr="00087B87" w14:paraId="1254AA09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1A069F66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lonely</w:t>
            </w:r>
          </w:p>
        </w:tc>
        <w:tc>
          <w:tcPr>
            <w:tcW w:w="6845" w:type="dxa"/>
            <w:noWrap/>
            <w:vAlign w:val="center"/>
          </w:tcPr>
          <w:p w14:paraId="0B1DD3D8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of the past week, felt lonely</w:t>
            </w:r>
          </w:p>
        </w:tc>
      </w:tr>
      <w:tr w:rsidR="007B021E" w:rsidRPr="00087B87" w14:paraId="19758FFB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550BE752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depressed</w:t>
            </w:r>
          </w:p>
        </w:tc>
        <w:tc>
          <w:tcPr>
            <w:tcW w:w="6845" w:type="dxa"/>
            <w:noWrap/>
            <w:vAlign w:val="center"/>
          </w:tcPr>
          <w:p w14:paraId="44B61CA4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of the past week, felt depressed</w:t>
            </w:r>
          </w:p>
        </w:tc>
      </w:tr>
      <w:tr w:rsidR="007B021E" w:rsidRPr="00087B87" w14:paraId="0CF65925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4E213FD6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hard</w:t>
            </w:r>
          </w:p>
        </w:tc>
        <w:tc>
          <w:tcPr>
            <w:tcW w:w="6845" w:type="dxa"/>
            <w:noWrap/>
            <w:vAlign w:val="center"/>
          </w:tcPr>
          <w:p w14:paraId="6C9AE2A9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t of the past week, felt that everything was an effort</w:t>
            </w:r>
          </w:p>
        </w:tc>
      </w:tr>
      <w:tr w:rsidR="007B021E" w:rsidRPr="00087B87" w14:paraId="1956603C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61C69B8F" w14:textId="77777777" w:rsidR="007B021E" w:rsidRPr="00087B87" w:rsidRDefault="007B021E" w:rsidP="008018F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gagement with Activities</w:t>
            </w:r>
          </w:p>
        </w:tc>
        <w:tc>
          <w:tcPr>
            <w:tcW w:w="6845" w:type="dxa"/>
            <w:noWrap/>
            <w:vAlign w:val="center"/>
          </w:tcPr>
          <w:p w14:paraId="1B4AA2DB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021E" w:rsidRPr="00087B87" w14:paraId="444C2205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21B6ABE0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reads</w:t>
            </w:r>
          </w:p>
        </w:tc>
        <w:tc>
          <w:tcPr>
            <w:tcW w:w="6845" w:type="dxa"/>
            <w:noWrap/>
            <w:vAlign w:val="center"/>
          </w:tcPr>
          <w:p w14:paraId="77EC6E30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s time to read books, magazines, newspapers</w:t>
            </w:r>
          </w:p>
        </w:tc>
      </w:tr>
      <w:tr w:rsidR="007B021E" w:rsidRPr="00087B87" w14:paraId="0F72A299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37C1F9F3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sewing</w:t>
            </w:r>
          </w:p>
        </w:tc>
        <w:tc>
          <w:tcPr>
            <w:tcW w:w="6845" w:type="dxa"/>
            <w:noWrap/>
            <w:vAlign w:val="center"/>
          </w:tcPr>
          <w:p w14:paraId="279EBAD7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s time to sew, embroider, knit, make crafts</w:t>
            </w:r>
          </w:p>
        </w:tc>
      </w:tr>
      <w:tr w:rsidR="007B021E" w:rsidRPr="00087B87" w14:paraId="7097DBAD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3BD48EEA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games</w:t>
            </w:r>
          </w:p>
        </w:tc>
        <w:tc>
          <w:tcPr>
            <w:tcW w:w="6845" w:type="dxa"/>
            <w:noWrap/>
            <w:vAlign w:val="center"/>
          </w:tcPr>
          <w:p w14:paraId="647B7DD9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ses time to do crosswords, jigsaw puzzles, number games</w:t>
            </w:r>
          </w:p>
        </w:tc>
      </w:tr>
      <w:tr w:rsidR="007B021E" w:rsidRPr="00087B87" w14:paraId="308107F8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0CD360A1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able_games</w:t>
            </w:r>
            <w:proofErr w:type="spellEnd"/>
          </w:p>
        </w:tc>
        <w:tc>
          <w:tcPr>
            <w:tcW w:w="6845" w:type="dxa"/>
            <w:noWrap/>
            <w:vAlign w:val="center"/>
          </w:tcPr>
          <w:p w14:paraId="242EBFCE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s time to play tabletop games. E.g., cards, dominoes, chess</w:t>
            </w:r>
          </w:p>
        </w:tc>
      </w:tr>
      <w:tr w:rsidR="007B021E" w:rsidRPr="00087B87" w14:paraId="2E8288A7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611B8F88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tv</w:t>
            </w:r>
          </w:p>
        </w:tc>
        <w:tc>
          <w:tcPr>
            <w:tcW w:w="6845" w:type="dxa"/>
            <w:noWrap/>
            <w:vAlign w:val="center"/>
          </w:tcPr>
          <w:p w14:paraId="795E3775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s time to watch television</w:t>
            </w:r>
          </w:p>
        </w:tc>
      </w:tr>
      <w:tr w:rsidR="007B021E" w:rsidRPr="00087B87" w14:paraId="07C14D6A" w14:textId="77777777" w:rsidTr="008018F8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vAlign w:val="center"/>
          </w:tcPr>
          <w:p w14:paraId="60C13FF7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ct_mant</w:t>
            </w:r>
            <w:proofErr w:type="spellEnd"/>
          </w:p>
        </w:tc>
        <w:tc>
          <w:tcPr>
            <w:tcW w:w="6845" w:type="dxa"/>
            <w:noWrap/>
            <w:vAlign w:val="center"/>
          </w:tcPr>
          <w:p w14:paraId="70BFC3A4" w14:textId="77777777" w:rsidR="007B021E" w:rsidRPr="00087B87" w:rsidRDefault="007B021E" w:rsidP="008018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s time to maintain a house, do repairs, garden, etc.</w:t>
            </w:r>
          </w:p>
        </w:tc>
      </w:tr>
      <w:tr w:rsidR="007B021E" w:rsidRPr="00087B87" w14:paraId="5CA42BE9" w14:textId="77777777" w:rsidTr="00801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C37F1A" w14:textId="77777777" w:rsidR="007B021E" w:rsidRPr="00087B87" w:rsidRDefault="007B021E" w:rsidP="008018F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087B8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omms_tel_comp</w:t>
            </w:r>
            <w:proofErr w:type="spellEnd"/>
          </w:p>
        </w:tc>
        <w:tc>
          <w:tcPr>
            <w:tcW w:w="6845" w:type="dxa"/>
            <w:tcBorders>
              <w:bottom w:val="single" w:sz="4" w:space="0" w:color="auto"/>
            </w:tcBorders>
            <w:noWrap/>
            <w:vAlign w:val="center"/>
          </w:tcPr>
          <w:p w14:paraId="6FEFC6A2" w14:textId="77777777" w:rsidR="007B021E" w:rsidRPr="00087B87" w:rsidRDefault="007B021E" w:rsidP="008018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7B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s time to talk on the phone or send message/use the web on a computer</w:t>
            </w:r>
          </w:p>
        </w:tc>
      </w:tr>
    </w:tbl>
    <w:p w14:paraId="21357B9D" w14:textId="0DAC34FC" w:rsidR="007B021E" w:rsidRPr="00087B87" w:rsidRDefault="007B021E" w:rsidP="007B021E">
      <w:pPr>
        <w:pStyle w:val="p1"/>
        <w:rPr>
          <w:sz w:val="20"/>
          <w:szCs w:val="20"/>
        </w:rPr>
      </w:pPr>
      <w:r w:rsidRPr="00087B87">
        <w:rPr>
          <w:rStyle w:val="s1"/>
          <w:rFonts w:eastAsiaTheme="majorEastAsia"/>
          <w:b/>
          <w:bCs/>
          <w:sz w:val="20"/>
          <w:szCs w:val="20"/>
        </w:rPr>
        <w:t xml:space="preserve">Supplementary Table </w:t>
      </w:r>
      <w:r>
        <w:rPr>
          <w:rStyle w:val="s1"/>
          <w:rFonts w:eastAsiaTheme="majorEastAsia"/>
          <w:b/>
          <w:bCs/>
          <w:sz w:val="20"/>
          <w:szCs w:val="20"/>
        </w:rPr>
        <w:t>2</w:t>
      </w:r>
      <w:r w:rsidRPr="00087B87">
        <w:rPr>
          <w:rStyle w:val="s1"/>
          <w:rFonts w:eastAsiaTheme="majorEastAsia"/>
          <w:b/>
          <w:bCs/>
          <w:sz w:val="20"/>
          <w:szCs w:val="20"/>
        </w:rPr>
        <w:t>.</w:t>
      </w:r>
      <w:r w:rsidRPr="00087B87">
        <w:rPr>
          <w:sz w:val="20"/>
          <w:szCs w:val="20"/>
        </w:rPr>
        <w:t xml:space="preserve"> Feature engineering summary for Activities of Daily Living (ADL), emotional well-being, and activity engagement.</w:t>
      </w:r>
    </w:p>
    <w:p w14:paraId="6D6DF751" w14:textId="16D8530F" w:rsidR="00F7619E" w:rsidRDefault="00F7619E">
      <w:pPr>
        <w:rPr>
          <w:rFonts w:ascii="Times New Roman" w:hAnsi="Times New Roman" w:cs="Times New Roman"/>
          <w:sz w:val="20"/>
          <w:szCs w:val="20"/>
        </w:rPr>
      </w:pPr>
    </w:p>
    <w:p w14:paraId="03F7246B" w14:textId="77777777" w:rsidR="00F7619E" w:rsidRDefault="00F7619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B92AD06" w14:textId="40CFAB6A" w:rsidR="00FD674D" w:rsidRDefault="00FD674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3-Accent1"/>
        <w:tblW w:w="0" w:type="auto"/>
        <w:tblLook w:val="04A0" w:firstRow="1" w:lastRow="0" w:firstColumn="1" w:lastColumn="0" w:noHBand="0" w:noVBand="1"/>
      </w:tblPr>
      <w:tblGrid>
        <w:gridCol w:w="2648"/>
        <w:gridCol w:w="2083"/>
        <w:gridCol w:w="2796"/>
        <w:gridCol w:w="1823"/>
      </w:tblGrid>
      <w:tr w:rsidR="00FD674D" w:rsidRPr="00FD674D" w14:paraId="11A19071" w14:textId="77777777" w:rsidTr="00FD6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7588C7D8" w14:textId="77777777" w:rsidR="00FD674D" w:rsidRPr="00FD674D" w:rsidRDefault="00FD674D" w:rsidP="00FD674D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noWrap/>
            <w:hideMark/>
          </w:tcPr>
          <w:p w14:paraId="1B67B13E" w14:textId="77777777" w:rsidR="00FD674D" w:rsidRPr="00FD674D" w:rsidRDefault="00FD674D" w:rsidP="00FD6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erparameters</w:t>
            </w:r>
          </w:p>
        </w:tc>
        <w:tc>
          <w:tcPr>
            <w:tcW w:w="0" w:type="auto"/>
            <w:noWrap/>
            <w:hideMark/>
          </w:tcPr>
          <w:p w14:paraId="74075017" w14:textId="77777777" w:rsidR="00FD674D" w:rsidRPr="00FD674D" w:rsidRDefault="00FD674D" w:rsidP="00FD6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arching Range</w:t>
            </w:r>
          </w:p>
        </w:tc>
        <w:tc>
          <w:tcPr>
            <w:tcW w:w="0" w:type="auto"/>
            <w:noWrap/>
            <w:hideMark/>
          </w:tcPr>
          <w:p w14:paraId="579887E0" w14:textId="77777777" w:rsidR="00FD674D" w:rsidRPr="00FD674D" w:rsidRDefault="00FD674D" w:rsidP="00FD67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nalized Value</w:t>
            </w:r>
          </w:p>
        </w:tc>
      </w:tr>
      <w:tr w:rsidR="00FD674D" w:rsidRPr="00FD674D" w14:paraId="7D218CEF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F0063" w14:textId="77777777" w:rsidR="00FD674D" w:rsidRPr="00FD674D" w:rsidRDefault="00FD674D" w:rsidP="00FD674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sso</w:t>
            </w:r>
          </w:p>
        </w:tc>
        <w:tc>
          <w:tcPr>
            <w:tcW w:w="0" w:type="auto"/>
            <w:noWrap/>
            <w:hideMark/>
          </w:tcPr>
          <w:p w14:paraId="6C2EBECA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rization</w:t>
            </w:r>
          </w:p>
        </w:tc>
        <w:tc>
          <w:tcPr>
            <w:tcW w:w="0" w:type="auto"/>
            <w:noWrap/>
            <w:hideMark/>
          </w:tcPr>
          <w:p w14:paraId="585A29B7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e-4 to 1e2] (log-scale)</w:t>
            </w:r>
          </w:p>
        </w:tc>
        <w:tc>
          <w:tcPr>
            <w:tcW w:w="0" w:type="auto"/>
            <w:noWrap/>
            <w:hideMark/>
          </w:tcPr>
          <w:p w14:paraId="15FF45B2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</w:tr>
      <w:tr w:rsidR="00FD674D" w:rsidRPr="00FD674D" w14:paraId="3E5F69D3" w14:textId="77777777" w:rsidTr="00FD674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28B3C6" w14:textId="77777777" w:rsidR="00FD674D" w:rsidRPr="00FD674D" w:rsidRDefault="00FD674D" w:rsidP="00FD674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NeighborsRegressor</w:t>
            </w:r>
            <w:proofErr w:type="spellEnd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grouped features)</w:t>
            </w:r>
          </w:p>
        </w:tc>
        <w:tc>
          <w:tcPr>
            <w:tcW w:w="0" w:type="auto"/>
            <w:noWrap/>
            <w:hideMark/>
          </w:tcPr>
          <w:p w14:paraId="33856BA7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neighbors</w:t>
            </w:r>
            <w:proofErr w:type="spellEnd"/>
          </w:p>
        </w:tc>
        <w:tc>
          <w:tcPr>
            <w:tcW w:w="0" w:type="auto"/>
            <w:noWrap/>
            <w:hideMark/>
          </w:tcPr>
          <w:p w14:paraId="207FAC67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2, 4, 8, 16, 32, 64]</w:t>
            </w:r>
          </w:p>
        </w:tc>
        <w:tc>
          <w:tcPr>
            <w:tcW w:w="0" w:type="auto"/>
            <w:noWrap/>
            <w:hideMark/>
          </w:tcPr>
          <w:p w14:paraId="5D05B0E0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</w:tr>
      <w:tr w:rsidR="00FD674D" w:rsidRPr="00FD674D" w14:paraId="3EE6C1AE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D6BA56E" w14:textId="77777777" w:rsidR="00FD674D" w:rsidRPr="00FD674D" w:rsidRDefault="00FD674D" w:rsidP="00FD674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 Forrest</w:t>
            </w:r>
          </w:p>
        </w:tc>
        <w:tc>
          <w:tcPr>
            <w:tcW w:w="0" w:type="auto"/>
            <w:noWrap/>
            <w:hideMark/>
          </w:tcPr>
          <w:p w14:paraId="55B66EBC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estimators</w:t>
            </w:r>
            <w:proofErr w:type="spellEnd"/>
          </w:p>
        </w:tc>
        <w:tc>
          <w:tcPr>
            <w:tcW w:w="0" w:type="auto"/>
            <w:noWrap/>
            <w:hideMark/>
          </w:tcPr>
          <w:p w14:paraId="52C31337" w14:textId="78DBBD7B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50, 100, 2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300, 400</w:t>
            </w: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noWrap/>
            <w:hideMark/>
          </w:tcPr>
          <w:p w14:paraId="20C4F48E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FD674D" w:rsidRPr="00FD674D" w14:paraId="4B19B598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A0FEBD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5959EB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depth</w:t>
            </w:r>
            <w:proofErr w:type="spellEnd"/>
          </w:p>
        </w:tc>
        <w:tc>
          <w:tcPr>
            <w:tcW w:w="0" w:type="auto"/>
            <w:noWrap/>
            <w:hideMark/>
          </w:tcPr>
          <w:p w14:paraId="0ADB9498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None, 10, 20, 30]</w:t>
            </w:r>
          </w:p>
        </w:tc>
        <w:tc>
          <w:tcPr>
            <w:tcW w:w="0" w:type="auto"/>
            <w:noWrap/>
            <w:hideMark/>
          </w:tcPr>
          <w:p w14:paraId="24E0473D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FD674D" w:rsidRPr="00FD674D" w14:paraId="3261593D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458582B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3B3C31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split</w:t>
            </w:r>
            <w:proofErr w:type="spellEnd"/>
          </w:p>
        </w:tc>
        <w:tc>
          <w:tcPr>
            <w:tcW w:w="0" w:type="auto"/>
            <w:noWrap/>
            <w:hideMark/>
          </w:tcPr>
          <w:p w14:paraId="47810415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2, 5, 10]</w:t>
            </w:r>
          </w:p>
        </w:tc>
        <w:tc>
          <w:tcPr>
            <w:tcW w:w="0" w:type="auto"/>
            <w:noWrap/>
            <w:hideMark/>
          </w:tcPr>
          <w:p w14:paraId="3B868321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FD674D" w:rsidRPr="00FD674D" w14:paraId="530EAF3F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A9413D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38B753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samples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25DDAFCA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, 2, 4]</w:t>
            </w:r>
          </w:p>
        </w:tc>
        <w:tc>
          <w:tcPr>
            <w:tcW w:w="0" w:type="auto"/>
            <w:noWrap/>
            <w:hideMark/>
          </w:tcPr>
          <w:p w14:paraId="44AD9A8B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D674D" w:rsidRPr="00FD674D" w14:paraId="17978F02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565DB2D" w14:textId="77777777" w:rsidR="00FD674D" w:rsidRPr="00FD674D" w:rsidRDefault="00FD674D" w:rsidP="00FD674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htGBM Regressor</w:t>
            </w:r>
          </w:p>
        </w:tc>
        <w:tc>
          <w:tcPr>
            <w:tcW w:w="0" w:type="auto"/>
            <w:noWrap/>
            <w:hideMark/>
          </w:tcPr>
          <w:p w14:paraId="5F963EA3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estimators</w:t>
            </w:r>
            <w:proofErr w:type="spellEnd"/>
          </w:p>
        </w:tc>
        <w:tc>
          <w:tcPr>
            <w:tcW w:w="0" w:type="auto"/>
            <w:noWrap/>
            <w:hideMark/>
          </w:tcPr>
          <w:p w14:paraId="21EDE5A2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500, 1500] (step=100)</w:t>
            </w:r>
          </w:p>
        </w:tc>
        <w:tc>
          <w:tcPr>
            <w:tcW w:w="0" w:type="auto"/>
            <w:noWrap/>
            <w:hideMark/>
          </w:tcPr>
          <w:p w14:paraId="3E8F3957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0</w:t>
            </w:r>
          </w:p>
        </w:tc>
      </w:tr>
      <w:tr w:rsidR="00FD674D" w:rsidRPr="00FD674D" w14:paraId="75CEE054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C55EF62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7CD4A28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rning_r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19A2CC48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-uniform [0.001, 0.01]</w:t>
            </w:r>
          </w:p>
        </w:tc>
        <w:tc>
          <w:tcPr>
            <w:tcW w:w="0" w:type="auto"/>
            <w:noWrap/>
            <w:hideMark/>
          </w:tcPr>
          <w:p w14:paraId="1583A147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64</w:t>
            </w:r>
          </w:p>
        </w:tc>
      </w:tr>
      <w:tr w:rsidR="00FD674D" w:rsidRPr="00FD674D" w14:paraId="293B891A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C80F7EB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AB3C086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_leav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CED9976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6, 128] (step=1)</w:t>
            </w:r>
          </w:p>
        </w:tc>
        <w:tc>
          <w:tcPr>
            <w:tcW w:w="0" w:type="auto"/>
            <w:noWrap/>
            <w:hideMark/>
          </w:tcPr>
          <w:p w14:paraId="42253A54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</w:tr>
      <w:tr w:rsidR="00FD674D" w:rsidRPr="00FD674D" w14:paraId="54454698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076317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2714F7B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depth</w:t>
            </w:r>
            <w:proofErr w:type="spellEnd"/>
          </w:p>
        </w:tc>
        <w:tc>
          <w:tcPr>
            <w:tcW w:w="0" w:type="auto"/>
            <w:noWrap/>
            <w:hideMark/>
          </w:tcPr>
          <w:p w14:paraId="000311B5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5, 100] (step=1)</w:t>
            </w:r>
          </w:p>
        </w:tc>
        <w:tc>
          <w:tcPr>
            <w:tcW w:w="0" w:type="auto"/>
            <w:noWrap/>
            <w:hideMark/>
          </w:tcPr>
          <w:p w14:paraId="10CAEF26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</w:tr>
      <w:tr w:rsidR="00FD674D" w:rsidRPr="00FD674D" w14:paraId="6F202879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B208F9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0EF6A6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child_sampl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190F01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5, 30] (step=1)</w:t>
            </w:r>
          </w:p>
        </w:tc>
        <w:tc>
          <w:tcPr>
            <w:tcW w:w="0" w:type="auto"/>
            <w:noWrap/>
            <w:hideMark/>
          </w:tcPr>
          <w:p w14:paraId="0261705C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FD674D" w:rsidRPr="00FD674D" w14:paraId="0E6530B5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BDACDC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9D4AE9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ample</w:t>
            </w:r>
          </w:p>
        </w:tc>
        <w:tc>
          <w:tcPr>
            <w:tcW w:w="0" w:type="auto"/>
            <w:noWrap/>
            <w:hideMark/>
          </w:tcPr>
          <w:p w14:paraId="2F4FC86D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.6, 1.0]</w:t>
            </w:r>
          </w:p>
        </w:tc>
        <w:tc>
          <w:tcPr>
            <w:tcW w:w="0" w:type="auto"/>
            <w:noWrap/>
            <w:hideMark/>
          </w:tcPr>
          <w:p w14:paraId="22C8DA23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1</w:t>
            </w:r>
          </w:p>
        </w:tc>
      </w:tr>
      <w:tr w:rsidR="00FD674D" w:rsidRPr="00FD674D" w14:paraId="3C9617BE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0A47E0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743817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sample_bytree</w:t>
            </w:r>
            <w:proofErr w:type="spellEnd"/>
          </w:p>
        </w:tc>
        <w:tc>
          <w:tcPr>
            <w:tcW w:w="0" w:type="auto"/>
            <w:noWrap/>
            <w:hideMark/>
          </w:tcPr>
          <w:p w14:paraId="69988A6B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.6, 1.0]</w:t>
            </w:r>
          </w:p>
        </w:tc>
        <w:tc>
          <w:tcPr>
            <w:tcW w:w="0" w:type="auto"/>
            <w:noWrap/>
            <w:hideMark/>
          </w:tcPr>
          <w:p w14:paraId="1C031054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53</w:t>
            </w:r>
          </w:p>
        </w:tc>
      </w:tr>
      <w:tr w:rsidR="00FD674D" w:rsidRPr="00FD674D" w14:paraId="5C10B5F5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519BAD3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211296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_alpha</w:t>
            </w:r>
            <w:proofErr w:type="spellEnd"/>
          </w:p>
        </w:tc>
        <w:tc>
          <w:tcPr>
            <w:tcW w:w="0" w:type="auto"/>
            <w:noWrap/>
            <w:hideMark/>
          </w:tcPr>
          <w:p w14:paraId="3AD2C77B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, 1]</w:t>
            </w:r>
          </w:p>
        </w:tc>
        <w:tc>
          <w:tcPr>
            <w:tcW w:w="0" w:type="auto"/>
            <w:noWrap/>
            <w:hideMark/>
          </w:tcPr>
          <w:p w14:paraId="433B7BFF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82</w:t>
            </w:r>
          </w:p>
        </w:tc>
      </w:tr>
      <w:tr w:rsidR="00FD674D" w:rsidRPr="00FD674D" w14:paraId="19AB9FD6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8216D6C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56F6D8D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_lambda</w:t>
            </w:r>
            <w:proofErr w:type="spellEnd"/>
          </w:p>
        </w:tc>
        <w:tc>
          <w:tcPr>
            <w:tcW w:w="0" w:type="auto"/>
            <w:noWrap/>
            <w:hideMark/>
          </w:tcPr>
          <w:p w14:paraId="1ECA7F3C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, 1]</w:t>
            </w:r>
          </w:p>
        </w:tc>
        <w:tc>
          <w:tcPr>
            <w:tcW w:w="0" w:type="auto"/>
            <w:noWrap/>
            <w:hideMark/>
          </w:tcPr>
          <w:p w14:paraId="597FDF70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076</w:t>
            </w:r>
          </w:p>
        </w:tc>
      </w:tr>
      <w:tr w:rsidR="00FD674D" w:rsidRPr="00FD674D" w14:paraId="79397A18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1F878B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9FBF2F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ature_frac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37761FD4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.1, 1.0]</w:t>
            </w:r>
          </w:p>
        </w:tc>
        <w:tc>
          <w:tcPr>
            <w:tcW w:w="0" w:type="auto"/>
            <w:noWrap/>
            <w:hideMark/>
          </w:tcPr>
          <w:p w14:paraId="49AFD2DE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2</w:t>
            </w:r>
          </w:p>
        </w:tc>
      </w:tr>
      <w:tr w:rsidR="00FD674D" w:rsidRPr="00FD674D" w14:paraId="7B5F37F1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D0DD6B1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6F21467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_frac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10056D91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.1, 1.0]</w:t>
            </w:r>
          </w:p>
        </w:tc>
        <w:tc>
          <w:tcPr>
            <w:tcW w:w="0" w:type="auto"/>
            <w:noWrap/>
            <w:hideMark/>
          </w:tcPr>
          <w:p w14:paraId="3B49055B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25</w:t>
            </w:r>
          </w:p>
        </w:tc>
      </w:tr>
      <w:tr w:rsidR="00FD674D" w:rsidRPr="00FD674D" w14:paraId="1061B78E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EF2081F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62E5291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gging_freq</w:t>
            </w:r>
            <w:proofErr w:type="spellEnd"/>
          </w:p>
        </w:tc>
        <w:tc>
          <w:tcPr>
            <w:tcW w:w="0" w:type="auto"/>
            <w:noWrap/>
            <w:hideMark/>
          </w:tcPr>
          <w:p w14:paraId="6A22858D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, 10] (step=1)</w:t>
            </w:r>
          </w:p>
        </w:tc>
        <w:tc>
          <w:tcPr>
            <w:tcW w:w="0" w:type="auto"/>
            <w:noWrap/>
            <w:hideMark/>
          </w:tcPr>
          <w:p w14:paraId="496A5C3F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FD674D" w:rsidRPr="00FD674D" w14:paraId="52D3972C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FCB6DD3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A40E3B7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data_in_leaf</w:t>
            </w:r>
            <w:proofErr w:type="spellEnd"/>
          </w:p>
        </w:tc>
        <w:tc>
          <w:tcPr>
            <w:tcW w:w="0" w:type="auto"/>
            <w:noWrap/>
            <w:hideMark/>
          </w:tcPr>
          <w:p w14:paraId="766C8F76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0, 200] (step=1)</w:t>
            </w:r>
          </w:p>
        </w:tc>
        <w:tc>
          <w:tcPr>
            <w:tcW w:w="0" w:type="auto"/>
            <w:noWrap/>
            <w:hideMark/>
          </w:tcPr>
          <w:p w14:paraId="3DC8939C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FD674D" w:rsidRPr="00FD674D" w14:paraId="78CE9E31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A5B421C" w14:textId="77777777" w:rsidR="00FD674D" w:rsidRPr="00FD674D" w:rsidRDefault="00FD674D" w:rsidP="00FD674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GBoost Regressor</w:t>
            </w:r>
          </w:p>
        </w:tc>
        <w:tc>
          <w:tcPr>
            <w:tcW w:w="0" w:type="auto"/>
            <w:noWrap/>
            <w:hideMark/>
          </w:tcPr>
          <w:p w14:paraId="3A03FED2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_estimators</w:t>
            </w:r>
            <w:proofErr w:type="spellEnd"/>
          </w:p>
        </w:tc>
        <w:tc>
          <w:tcPr>
            <w:tcW w:w="0" w:type="auto"/>
            <w:noWrap/>
            <w:hideMark/>
          </w:tcPr>
          <w:p w14:paraId="46537F2D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500, 1500] (step=100)</w:t>
            </w:r>
          </w:p>
        </w:tc>
        <w:tc>
          <w:tcPr>
            <w:tcW w:w="0" w:type="auto"/>
            <w:noWrap/>
            <w:hideMark/>
          </w:tcPr>
          <w:p w14:paraId="0C42C6BB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</w:t>
            </w:r>
          </w:p>
        </w:tc>
      </w:tr>
      <w:tr w:rsidR="00FD674D" w:rsidRPr="00FD674D" w14:paraId="24263800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997A8BA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30A2D7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arning_r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76E3DF94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-uniform [0.05, 0.3679]</w:t>
            </w:r>
          </w:p>
        </w:tc>
        <w:tc>
          <w:tcPr>
            <w:tcW w:w="0" w:type="auto"/>
            <w:noWrap/>
            <w:hideMark/>
          </w:tcPr>
          <w:p w14:paraId="1F0529ED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46</w:t>
            </w:r>
          </w:p>
        </w:tc>
      </w:tr>
      <w:tr w:rsidR="00FD674D" w:rsidRPr="00FD674D" w14:paraId="12BE04EE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3F15BD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431E747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_depth</w:t>
            </w:r>
            <w:proofErr w:type="spellEnd"/>
          </w:p>
        </w:tc>
        <w:tc>
          <w:tcPr>
            <w:tcW w:w="0" w:type="auto"/>
            <w:noWrap/>
            <w:hideMark/>
          </w:tcPr>
          <w:p w14:paraId="79824CAE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, 15] (step=1)</w:t>
            </w:r>
          </w:p>
        </w:tc>
        <w:tc>
          <w:tcPr>
            <w:tcW w:w="0" w:type="auto"/>
            <w:noWrap/>
            <w:hideMark/>
          </w:tcPr>
          <w:p w14:paraId="16C4B0C4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FD674D" w:rsidRPr="00FD674D" w14:paraId="3D7C0F49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ECFDB01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118636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_child_weight</w:t>
            </w:r>
            <w:proofErr w:type="spellEnd"/>
          </w:p>
        </w:tc>
        <w:tc>
          <w:tcPr>
            <w:tcW w:w="0" w:type="auto"/>
            <w:noWrap/>
            <w:hideMark/>
          </w:tcPr>
          <w:p w14:paraId="66569F14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, 10] (step=1)</w:t>
            </w:r>
          </w:p>
        </w:tc>
        <w:tc>
          <w:tcPr>
            <w:tcW w:w="0" w:type="auto"/>
            <w:noWrap/>
            <w:hideMark/>
          </w:tcPr>
          <w:p w14:paraId="2421BDD3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FD674D" w:rsidRPr="00FD674D" w14:paraId="7A71FC62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B632FDF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305B60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ample</w:t>
            </w:r>
          </w:p>
        </w:tc>
        <w:tc>
          <w:tcPr>
            <w:tcW w:w="0" w:type="auto"/>
            <w:noWrap/>
            <w:hideMark/>
          </w:tcPr>
          <w:p w14:paraId="652E31C9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.6, 1.0]</w:t>
            </w:r>
          </w:p>
        </w:tc>
        <w:tc>
          <w:tcPr>
            <w:tcW w:w="0" w:type="auto"/>
            <w:noWrap/>
            <w:hideMark/>
          </w:tcPr>
          <w:p w14:paraId="3838E9E6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99</w:t>
            </w:r>
          </w:p>
        </w:tc>
      </w:tr>
      <w:tr w:rsidR="00FD674D" w:rsidRPr="00FD674D" w14:paraId="2ADC9D53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EC4805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093AA6D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sample_bytree</w:t>
            </w:r>
            <w:proofErr w:type="spellEnd"/>
          </w:p>
        </w:tc>
        <w:tc>
          <w:tcPr>
            <w:tcW w:w="0" w:type="auto"/>
            <w:noWrap/>
            <w:hideMark/>
          </w:tcPr>
          <w:p w14:paraId="1BFE03CD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.6, 1.0]</w:t>
            </w:r>
          </w:p>
        </w:tc>
        <w:tc>
          <w:tcPr>
            <w:tcW w:w="0" w:type="auto"/>
            <w:noWrap/>
            <w:hideMark/>
          </w:tcPr>
          <w:p w14:paraId="7AE47EAD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01</w:t>
            </w:r>
          </w:p>
        </w:tc>
      </w:tr>
      <w:tr w:rsidR="00FD674D" w:rsidRPr="00FD674D" w14:paraId="21CA508B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C8C30F9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3FA6A8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_alpha</w:t>
            </w:r>
            <w:proofErr w:type="spellEnd"/>
          </w:p>
        </w:tc>
        <w:tc>
          <w:tcPr>
            <w:tcW w:w="0" w:type="auto"/>
            <w:noWrap/>
            <w:hideMark/>
          </w:tcPr>
          <w:p w14:paraId="79E971F0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-uniform [0.05, 1.0]</w:t>
            </w:r>
          </w:p>
        </w:tc>
        <w:tc>
          <w:tcPr>
            <w:tcW w:w="0" w:type="auto"/>
            <w:noWrap/>
            <w:hideMark/>
          </w:tcPr>
          <w:p w14:paraId="0BC50E82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47</w:t>
            </w:r>
          </w:p>
        </w:tc>
      </w:tr>
      <w:tr w:rsidR="00FD674D" w:rsidRPr="00FD674D" w14:paraId="45870ADD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80AAA0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1EBCEE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_lambda</w:t>
            </w:r>
            <w:proofErr w:type="spellEnd"/>
          </w:p>
        </w:tc>
        <w:tc>
          <w:tcPr>
            <w:tcW w:w="0" w:type="auto"/>
            <w:noWrap/>
            <w:hideMark/>
          </w:tcPr>
          <w:p w14:paraId="1E42B328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-uniform [0.05, 1.0]</w:t>
            </w:r>
          </w:p>
        </w:tc>
        <w:tc>
          <w:tcPr>
            <w:tcW w:w="0" w:type="auto"/>
            <w:noWrap/>
            <w:hideMark/>
          </w:tcPr>
          <w:p w14:paraId="7FDFBDF3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63</w:t>
            </w:r>
          </w:p>
        </w:tc>
      </w:tr>
      <w:tr w:rsidR="00FD674D" w:rsidRPr="00FD674D" w14:paraId="606143A2" w14:textId="77777777" w:rsidTr="00FD67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8B8963A" w14:textId="77777777" w:rsidR="00FD674D" w:rsidRPr="00FD674D" w:rsidRDefault="00FD674D" w:rsidP="00FD674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C681606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1021ADB0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0, 5]</w:t>
            </w:r>
          </w:p>
        </w:tc>
        <w:tc>
          <w:tcPr>
            <w:tcW w:w="0" w:type="auto"/>
            <w:noWrap/>
            <w:hideMark/>
          </w:tcPr>
          <w:p w14:paraId="7710F3AE" w14:textId="77777777" w:rsidR="00FD674D" w:rsidRPr="00FD674D" w:rsidRDefault="00FD674D" w:rsidP="00FD67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823</w:t>
            </w:r>
          </w:p>
        </w:tc>
      </w:tr>
      <w:tr w:rsidR="00FD674D" w:rsidRPr="00FD674D" w14:paraId="0122C4D3" w14:textId="77777777" w:rsidTr="00FD6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6C8D93" w14:textId="77777777" w:rsidR="00FD674D" w:rsidRPr="00FD674D" w:rsidRDefault="00FD674D" w:rsidP="00FD674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dge</w:t>
            </w:r>
          </w:p>
        </w:tc>
        <w:tc>
          <w:tcPr>
            <w:tcW w:w="0" w:type="auto"/>
            <w:noWrap/>
            <w:hideMark/>
          </w:tcPr>
          <w:p w14:paraId="757FED35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gularization</w:t>
            </w:r>
          </w:p>
        </w:tc>
        <w:tc>
          <w:tcPr>
            <w:tcW w:w="0" w:type="auto"/>
            <w:noWrap/>
            <w:hideMark/>
          </w:tcPr>
          <w:p w14:paraId="47BBFBEC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e-4 to 1e2] (log-scale)</w:t>
            </w:r>
          </w:p>
        </w:tc>
        <w:tc>
          <w:tcPr>
            <w:tcW w:w="0" w:type="auto"/>
            <w:noWrap/>
            <w:hideMark/>
          </w:tcPr>
          <w:p w14:paraId="11BC5558" w14:textId="77777777" w:rsidR="00FD674D" w:rsidRPr="00FD674D" w:rsidRDefault="00FD674D" w:rsidP="00FD67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D67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36EDE9D6" w14:textId="75405A28" w:rsidR="00FD674D" w:rsidRPr="00087B87" w:rsidRDefault="00FD674D">
      <w:pPr>
        <w:rPr>
          <w:rFonts w:ascii="Times New Roman" w:hAnsi="Times New Roman" w:cs="Times New Roman"/>
          <w:sz w:val="20"/>
          <w:szCs w:val="20"/>
        </w:rPr>
      </w:pPr>
      <w:r w:rsidRPr="00FD674D">
        <w:rPr>
          <w:rFonts w:ascii="Times New Roman" w:hAnsi="Times New Roman" w:cs="Times New Roman"/>
          <w:b/>
          <w:bCs/>
          <w:sz w:val="20"/>
          <w:szCs w:val="20"/>
        </w:rPr>
        <w:t>Supplementary Table 3.</w:t>
      </w:r>
      <w:r w:rsidRPr="00FD674D">
        <w:rPr>
          <w:rFonts w:ascii="Times New Roman" w:hAnsi="Times New Roman" w:cs="Times New Roman"/>
          <w:sz w:val="20"/>
          <w:szCs w:val="20"/>
        </w:rPr>
        <w:t xml:space="preserve"> Hyperparameter search ranges and finalized values for each machine learning model evaluated in this study.</w:t>
      </w:r>
    </w:p>
    <w:sectPr w:rsidR="00FD674D" w:rsidRPr="00087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73C78"/>
    <w:multiLevelType w:val="multilevel"/>
    <w:tmpl w:val="F35E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F33D1E"/>
    <w:multiLevelType w:val="multilevel"/>
    <w:tmpl w:val="F6A6F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502152"/>
    <w:multiLevelType w:val="multilevel"/>
    <w:tmpl w:val="0D5A7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3623CA"/>
    <w:multiLevelType w:val="multilevel"/>
    <w:tmpl w:val="65A4B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5B3467"/>
    <w:multiLevelType w:val="multilevel"/>
    <w:tmpl w:val="15D86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4B3D0C"/>
    <w:multiLevelType w:val="multilevel"/>
    <w:tmpl w:val="5650B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152044"/>
    <w:multiLevelType w:val="multilevel"/>
    <w:tmpl w:val="20CC9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DB0A38"/>
    <w:multiLevelType w:val="multilevel"/>
    <w:tmpl w:val="6D502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E3043B"/>
    <w:multiLevelType w:val="multilevel"/>
    <w:tmpl w:val="05804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25D311D"/>
    <w:multiLevelType w:val="multilevel"/>
    <w:tmpl w:val="AC4C6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750ADE"/>
    <w:multiLevelType w:val="multilevel"/>
    <w:tmpl w:val="422E7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0F2E66"/>
    <w:multiLevelType w:val="multilevel"/>
    <w:tmpl w:val="65222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4122817">
    <w:abstractNumId w:val="9"/>
  </w:num>
  <w:num w:numId="2" w16cid:durableId="125660751">
    <w:abstractNumId w:val="11"/>
  </w:num>
  <w:num w:numId="3" w16cid:durableId="645665739">
    <w:abstractNumId w:val="6"/>
  </w:num>
  <w:num w:numId="4" w16cid:durableId="1935551153">
    <w:abstractNumId w:val="4"/>
  </w:num>
  <w:num w:numId="5" w16cid:durableId="1020620111">
    <w:abstractNumId w:val="10"/>
  </w:num>
  <w:num w:numId="6" w16cid:durableId="2019455722">
    <w:abstractNumId w:val="2"/>
  </w:num>
  <w:num w:numId="7" w16cid:durableId="393314076">
    <w:abstractNumId w:val="1"/>
  </w:num>
  <w:num w:numId="8" w16cid:durableId="571038876">
    <w:abstractNumId w:val="5"/>
  </w:num>
  <w:num w:numId="9" w16cid:durableId="753205314">
    <w:abstractNumId w:val="3"/>
  </w:num>
  <w:num w:numId="10" w16cid:durableId="1066493533">
    <w:abstractNumId w:val="7"/>
  </w:num>
  <w:num w:numId="11" w16cid:durableId="1515533728">
    <w:abstractNumId w:val="8"/>
  </w:num>
  <w:num w:numId="12" w16cid:durableId="556163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60"/>
    <w:rsid w:val="00003D11"/>
    <w:rsid w:val="00010B86"/>
    <w:rsid w:val="000231FD"/>
    <w:rsid w:val="000238E6"/>
    <w:rsid w:val="00033362"/>
    <w:rsid w:val="00035B24"/>
    <w:rsid w:val="00072FFF"/>
    <w:rsid w:val="000732C5"/>
    <w:rsid w:val="000868F9"/>
    <w:rsid w:val="000871BB"/>
    <w:rsid w:val="00087B87"/>
    <w:rsid w:val="000D61D5"/>
    <w:rsid w:val="000E7131"/>
    <w:rsid w:val="00101170"/>
    <w:rsid w:val="00115317"/>
    <w:rsid w:val="00162B60"/>
    <w:rsid w:val="00163D3A"/>
    <w:rsid w:val="00177BC7"/>
    <w:rsid w:val="0018163E"/>
    <w:rsid w:val="001928BD"/>
    <w:rsid w:val="001A5F97"/>
    <w:rsid w:val="001B7BFC"/>
    <w:rsid w:val="001C2891"/>
    <w:rsid w:val="001C75B6"/>
    <w:rsid w:val="001D187D"/>
    <w:rsid w:val="001E40A7"/>
    <w:rsid w:val="001F385A"/>
    <w:rsid w:val="00242CD8"/>
    <w:rsid w:val="002530C9"/>
    <w:rsid w:val="00292C03"/>
    <w:rsid w:val="00295AD4"/>
    <w:rsid w:val="002A226C"/>
    <w:rsid w:val="002A5538"/>
    <w:rsid w:val="002B0C4E"/>
    <w:rsid w:val="002B0E16"/>
    <w:rsid w:val="002B315E"/>
    <w:rsid w:val="002C05E9"/>
    <w:rsid w:val="002C47D4"/>
    <w:rsid w:val="002D77AF"/>
    <w:rsid w:val="002E0AB5"/>
    <w:rsid w:val="002F713B"/>
    <w:rsid w:val="003109C5"/>
    <w:rsid w:val="00317253"/>
    <w:rsid w:val="00324B6B"/>
    <w:rsid w:val="00332F13"/>
    <w:rsid w:val="00333869"/>
    <w:rsid w:val="0035375B"/>
    <w:rsid w:val="00356A71"/>
    <w:rsid w:val="003659E1"/>
    <w:rsid w:val="0036669D"/>
    <w:rsid w:val="00366BCB"/>
    <w:rsid w:val="0037778A"/>
    <w:rsid w:val="00396C4D"/>
    <w:rsid w:val="003B4F84"/>
    <w:rsid w:val="003C603A"/>
    <w:rsid w:val="003D25F7"/>
    <w:rsid w:val="003D48DC"/>
    <w:rsid w:val="003E72B0"/>
    <w:rsid w:val="003F37AE"/>
    <w:rsid w:val="00414F4A"/>
    <w:rsid w:val="00437CA6"/>
    <w:rsid w:val="00451602"/>
    <w:rsid w:val="0046461E"/>
    <w:rsid w:val="004961BE"/>
    <w:rsid w:val="004A2073"/>
    <w:rsid w:val="004D1D57"/>
    <w:rsid w:val="004E6A9E"/>
    <w:rsid w:val="00500DE1"/>
    <w:rsid w:val="00513DAB"/>
    <w:rsid w:val="005526AB"/>
    <w:rsid w:val="005549F1"/>
    <w:rsid w:val="00554CCD"/>
    <w:rsid w:val="00566898"/>
    <w:rsid w:val="00566AB7"/>
    <w:rsid w:val="005935B6"/>
    <w:rsid w:val="005A713C"/>
    <w:rsid w:val="005C480C"/>
    <w:rsid w:val="005D5E21"/>
    <w:rsid w:val="005F08F7"/>
    <w:rsid w:val="005F0C16"/>
    <w:rsid w:val="00601FF8"/>
    <w:rsid w:val="006058C0"/>
    <w:rsid w:val="006415C2"/>
    <w:rsid w:val="006447C9"/>
    <w:rsid w:val="0064694A"/>
    <w:rsid w:val="0067396D"/>
    <w:rsid w:val="00684137"/>
    <w:rsid w:val="006B46B4"/>
    <w:rsid w:val="006B6533"/>
    <w:rsid w:val="006C5174"/>
    <w:rsid w:val="006D3F8C"/>
    <w:rsid w:val="006E52EB"/>
    <w:rsid w:val="006F0983"/>
    <w:rsid w:val="006F6160"/>
    <w:rsid w:val="006F74DE"/>
    <w:rsid w:val="0070596D"/>
    <w:rsid w:val="0072396A"/>
    <w:rsid w:val="00726760"/>
    <w:rsid w:val="00740F12"/>
    <w:rsid w:val="00746661"/>
    <w:rsid w:val="00752A8C"/>
    <w:rsid w:val="0075582B"/>
    <w:rsid w:val="00761A59"/>
    <w:rsid w:val="0079441C"/>
    <w:rsid w:val="007975FA"/>
    <w:rsid w:val="007A41CB"/>
    <w:rsid w:val="007B021E"/>
    <w:rsid w:val="007C1297"/>
    <w:rsid w:val="007D50C8"/>
    <w:rsid w:val="007D6770"/>
    <w:rsid w:val="007E0D0E"/>
    <w:rsid w:val="0082649F"/>
    <w:rsid w:val="00845EBC"/>
    <w:rsid w:val="00853A71"/>
    <w:rsid w:val="0088388D"/>
    <w:rsid w:val="008903FC"/>
    <w:rsid w:val="00890B3A"/>
    <w:rsid w:val="00893F6B"/>
    <w:rsid w:val="008A5839"/>
    <w:rsid w:val="008B59C7"/>
    <w:rsid w:val="008C05B8"/>
    <w:rsid w:val="008C4C60"/>
    <w:rsid w:val="008D0A61"/>
    <w:rsid w:val="008E5AF5"/>
    <w:rsid w:val="008F77C2"/>
    <w:rsid w:val="00900092"/>
    <w:rsid w:val="009429EC"/>
    <w:rsid w:val="00945292"/>
    <w:rsid w:val="009619A8"/>
    <w:rsid w:val="009675CB"/>
    <w:rsid w:val="0098275B"/>
    <w:rsid w:val="00995DE7"/>
    <w:rsid w:val="009B2FCE"/>
    <w:rsid w:val="009D26F2"/>
    <w:rsid w:val="009D6540"/>
    <w:rsid w:val="009E2363"/>
    <w:rsid w:val="00A07C2C"/>
    <w:rsid w:val="00A137BE"/>
    <w:rsid w:val="00A22390"/>
    <w:rsid w:val="00A3769C"/>
    <w:rsid w:val="00A43CCB"/>
    <w:rsid w:val="00A47F86"/>
    <w:rsid w:val="00A8681B"/>
    <w:rsid w:val="00A86E4C"/>
    <w:rsid w:val="00A90EA7"/>
    <w:rsid w:val="00A93F53"/>
    <w:rsid w:val="00AA4CC4"/>
    <w:rsid w:val="00AB481F"/>
    <w:rsid w:val="00AC3AE9"/>
    <w:rsid w:val="00AD0391"/>
    <w:rsid w:val="00AE4D3B"/>
    <w:rsid w:val="00AE6E8D"/>
    <w:rsid w:val="00AF6D19"/>
    <w:rsid w:val="00B0549E"/>
    <w:rsid w:val="00B26EF9"/>
    <w:rsid w:val="00B35DDC"/>
    <w:rsid w:val="00B40668"/>
    <w:rsid w:val="00B46A3E"/>
    <w:rsid w:val="00B56753"/>
    <w:rsid w:val="00B72D50"/>
    <w:rsid w:val="00B7372A"/>
    <w:rsid w:val="00B76844"/>
    <w:rsid w:val="00B8135B"/>
    <w:rsid w:val="00B829C3"/>
    <w:rsid w:val="00B83BE8"/>
    <w:rsid w:val="00B9594A"/>
    <w:rsid w:val="00B971C0"/>
    <w:rsid w:val="00BC424A"/>
    <w:rsid w:val="00BE4E69"/>
    <w:rsid w:val="00BE6BB5"/>
    <w:rsid w:val="00BF223B"/>
    <w:rsid w:val="00C23387"/>
    <w:rsid w:val="00C35D7E"/>
    <w:rsid w:val="00C404CC"/>
    <w:rsid w:val="00C77002"/>
    <w:rsid w:val="00CA11AC"/>
    <w:rsid w:val="00CA287E"/>
    <w:rsid w:val="00CA4ACE"/>
    <w:rsid w:val="00CC7C36"/>
    <w:rsid w:val="00CF35EC"/>
    <w:rsid w:val="00D115F1"/>
    <w:rsid w:val="00D1535B"/>
    <w:rsid w:val="00D224C8"/>
    <w:rsid w:val="00D23916"/>
    <w:rsid w:val="00D630D6"/>
    <w:rsid w:val="00D837B3"/>
    <w:rsid w:val="00D90FA0"/>
    <w:rsid w:val="00DA7107"/>
    <w:rsid w:val="00DC7821"/>
    <w:rsid w:val="00DE38A7"/>
    <w:rsid w:val="00E12A25"/>
    <w:rsid w:val="00E21201"/>
    <w:rsid w:val="00E309CC"/>
    <w:rsid w:val="00E34FEC"/>
    <w:rsid w:val="00E8244E"/>
    <w:rsid w:val="00E84A69"/>
    <w:rsid w:val="00E8638C"/>
    <w:rsid w:val="00E94D00"/>
    <w:rsid w:val="00EC0A02"/>
    <w:rsid w:val="00EC224C"/>
    <w:rsid w:val="00ED1EE2"/>
    <w:rsid w:val="00ED6EC3"/>
    <w:rsid w:val="00EE065A"/>
    <w:rsid w:val="00F268DC"/>
    <w:rsid w:val="00F31ED4"/>
    <w:rsid w:val="00F4282C"/>
    <w:rsid w:val="00F662E7"/>
    <w:rsid w:val="00F7619E"/>
    <w:rsid w:val="00F8455B"/>
    <w:rsid w:val="00F9788E"/>
    <w:rsid w:val="00FA3BBE"/>
    <w:rsid w:val="00FA52A5"/>
    <w:rsid w:val="00FB0C16"/>
    <w:rsid w:val="00FB1E49"/>
    <w:rsid w:val="00FD674D"/>
    <w:rsid w:val="00FF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E91194"/>
  <w15:chartTrackingRefBased/>
  <w15:docId w15:val="{DB2BA8D2-ABCD-C541-B26C-8B114E952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B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B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B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B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B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B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B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B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B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B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B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B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B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B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B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B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B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B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B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B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B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B60"/>
    <w:rPr>
      <w:b/>
      <w:bCs/>
      <w:smallCaps/>
      <w:color w:val="0F4761" w:themeColor="accent1" w:themeShade="BF"/>
      <w:spacing w:val="5"/>
    </w:rPr>
  </w:style>
  <w:style w:type="table" w:styleId="ListTable3-Accent1">
    <w:name w:val="List Table 3 Accent 1"/>
    <w:basedOn w:val="TableNormal"/>
    <w:uiPriority w:val="48"/>
    <w:rsid w:val="008D0A61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paragraph" w:customStyle="1" w:styleId="p1">
    <w:name w:val="p1"/>
    <w:basedOn w:val="Normal"/>
    <w:rsid w:val="00023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0231FD"/>
  </w:style>
  <w:style w:type="character" w:customStyle="1" w:styleId="apple-converted-space">
    <w:name w:val="apple-converted-space"/>
    <w:basedOn w:val="DefaultParagraphFont"/>
    <w:rsid w:val="000E7131"/>
  </w:style>
  <w:style w:type="table" w:styleId="TableGrid">
    <w:name w:val="Table Grid"/>
    <w:basedOn w:val="TableNormal"/>
    <w:uiPriority w:val="39"/>
    <w:rsid w:val="00513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2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5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5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432</Words>
  <Characters>7725</Characters>
  <Application>Microsoft Office Word</Application>
  <DocSecurity>0</DocSecurity>
  <Lines>456</Lines>
  <Paragraphs>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Yingnan</dc:creator>
  <cp:keywords/>
  <dc:description/>
  <cp:lastModifiedBy>Das, Sudeshna,Ph.D.</cp:lastModifiedBy>
  <cp:revision>19</cp:revision>
  <dcterms:created xsi:type="dcterms:W3CDTF">2025-05-27T17:30:00Z</dcterms:created>
  <dcterms:modified xsi:type="dcterms:W3CDTF">2025-12-15T05:45:00Z</dcterms:modified>
</cp:coreProperties>
</file>